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2DB35" w14:textId="3DF05C69" w:rsidR="00B87027" w:rsidRDefault="00A94DB8" w:rsidP="001E39B5">
      <w:pPr>
        <w:pStyle w:val="BodyText"/>
        <w:jc w:val="center"/>
        <w:rPr>
          <w:sz w:val="20"/>
        </w:rPr>
      </w:pPr>
      <w:r>
        <w:rPr>
          <w:noProof/>
          <w:sz w:val="20"/>
          <w14:ligatures w14:val="standardContextual"/>
        </w:rPr>
        <w:drawing>
          <wp:inline distT="0" distB="0" distL="0" distR="0" wp14:anchorId="045DB883" wp14:editId="1A7C23C7">
            <wp:extent cx="5943600" cy="4953000"/>
            <wp:effectExtent l="0" t="0" r="0" b="0"/>
            <wp:docPr id="14861643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164318" name="Picture 14861643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03049" w14:textId="77777777" w:rsidR="001E39B5" w:rsidRDefault="001E39B5" w:rsidP="00B87027">
      <w:pPr>
        <w:pStyle w:val="BodyText"/>
        <w:ind w:left="2890"/>
        <w:rPr>
          <w:sz w:val="20"/>
        </w:rPr>
      </w:pPr>
    </w:p>
    <w:p w14:paraId="6679248D" w14:textId="15B92453" w:rsidR="00B87027" w:rsidRPr="001E39B5" w:rsidRDefault="00B87027" w:rsidP="001E39B5">
      <w:pPr>
        <w:pStyle w:val="BodyText"/>
        <w:spacing w:before="155"/>
        <w:rPr>
          <w:b/>
        </w:rPr>
      </w:pPr>
      <w:r w:rsidRPr="001E39B5">
        <w:rPr>
          <w:b/>
        </w:rPr>
        <w:t xml:space="preserve">Supplementary Figure </w:t>
      </w:r>
      <w:r w:rsidR="001E39B5">
        <w:rPr>
          <w:b/>
        </w:rPr>
        <w:t>S</w:t>
      </w:r>
      <w:r w:rsidRPr="001E39B5">
        <w:rPr>
          <w:b/>
        </w:rPr>
        <w:t>1.</w:t>
      </w:r>
      <w:r w:rsidRPr="001E39B5">
        <w:rPr>
          <w:b/>
          <w:spacing w:val="-3"/>
        </w:rPr>
        <w:t xml:space="preserve"> </w:t>
      </w:r>
      <w:r w:rsidR="00A94DB8">
        <w:rPr>
          <w:b/>
        </w:rPr>
        <w:t xml:space="preserve">Funnel plots with Egger’s test for publication bias (New York, United States. 2025). </w:t>
      </w:r>
    </w:p>
    <w:p w14:paraId="507C32BA" w14:textId="77777777" w:rsidR="00B87027" w:rsidRDefault="00B87027" w:rsidP="00910AB7">
      <w:pPr>
        <w:spacing w:after="240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sectPr w:rsidR="00B87027" w:rsidSect="00B870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B2ECED" w14:textId="77777777" w:rsidR="00B87027" w:rsidRPr="00B87027" w:rsidRDefault="00364017" w:rsidP="00B87027">
      <w:pPr>
        <w:pStyle w:val="BodyText"/>
        <w:spacing w:before="78"/>
      </w:pPr>
      <w:r>
        <w:rPr>
          <w:b/>
        </w:rPr>
        <w:lastRenderedPageBreak/>
        <w:t xml:space="preserve">Supplementary Table </w:t>
      </w:r>
      <w:r w:rsidR="001E39B5">
        <w:rPr>
          <w:b/>
        </w:rPr>
        <w:t>S</w:t>
      </w:r>
      <w:r>
        <w:rPr>
          <w:b/>
        </w:rPr>
        <w:t>1</w:t>
      </w:r>
      <w:r w:rsidR="00B87027">
        <w:rPr>
          <w:b/>
        </w:rPr>
        <w:t>.</w:t>
      </w:r>
      <w:r w:rsidR="00B87027">
        <w:rPr>
          <w:b/>
          <w:spacing w:val="-5"/>
        </w:rPr>
        <w:t xml:space="preserve"> </w:t>
      </w:r>
      <w:r w:rsidR="00B87027" w:rsidRPr="001E39B5">
        <w:rPr>
          <w:b/>
          <w:bCs/>
        </w:rPr>
        <w:t>Search</w:t>
      </w:r>
      <w:r w:rsidR="00B87027" w:rsidRPr="001E39B5">
        <w:rPr>
          <w:b/>
          <w:bCs/>
          <w:spacing w:val="-5"/>
        </w:rPr>
        <w:t xml:space="preserve"> </w:t>
      </w:r>
      <w:r w:rsidR="00B87027" w:rsidRPr="001E39B5">
        <w:rPr>
          <w:b/>
          <w:bCs/>
        </w:rPr>
        <w:t>strategy</w:t>
      </w:r>
      <w:r w:rsidR="00B87027" w:rsidRPr="001E39B5">
        <w:rPr>
          <w:b/>
          <w:bCs/>
          <w:spacing w:val="-6"/>
        </w:rPr>
        <w:t xml:space="preserve"> </w:t>
      </w:r>
      <w:r w:rsidR="00B87027" w:rsidRPr="001E39B5">
        <w:rPr>
          <w:b/>
          <w:bCs/>
        </w:rPr>
        <w:t>and</w:t>
      </w:r>
      <w:r w:rsidR="00B87027" w:rsidRPr="001E39B5">
        <w:rPr>
          <w:b/>
          <w:bCs/>
          <w:spacing w:val="-6"/>
        </w:rPr>
        <w:t xml:space="preserve"> </w:t>
      </w:r>
      <w:r w:rsidR="00B87027" w:rsidRPr="001E39B5">
        <w:rPr>
          <w:b/>
          <w:bCs/>
        </w:rPr>
        <w:t>keywords</w:t>
      </w:r>
      <w:r w:rsidR="00B87027" w:rsidRPr="001E39B5">
        <w:rPr>
          <w:b/>
          <w:bCs/>
          <w:spacing w:val="-5"/>
        </w:rPr>
        <w:t xml:space="preserve"> </w:t>
      </w:r>
      <w:r w:rsidR="00B87027" w:rsidRPr="001E39B5">
        <w:rPr>
          <w:b/>
          <w:bCs/>
        </w:rPr>
        <w:t>for</w:t>
      </w:r>
      <w:r w:rsidR="00B87027" w:rsidRPr="001E39B5">
        <w:rPr>
          <w:b/>
          <w:bCs/>
          <w:spacing w:val="-6"/>
        </w:rPr>
        <w:t xml:space="preserve"> </w:t>
      </w:r>
      <w:r w:rsidR="00B87027" w:rsidRPr="001E39B5">
        <w:rPr>
          <w:b/>
          <w:bCs/>
        </w:rPr>
        <w:t>the</w:t>
      </w:r>
      <w:r w:rsidR="00B87027" w:rsidRPr="001E39B5">
        <w:rPr>
          <w:b/>
          <w:bCs/>
          <w:spacing w:val="-5"/>
        </w:rPr>
        <w:t xml:space="preserve"> </w:t>
      </w:r>
      <w:r w:rsidR="00B87027" w:rsidRPr="001E39B5">
        <w:rPr>
          <w:b/>
          <w:bCs/>
        </w:rPr>
        <w:t>current</w:t>
      </w:r>
      <w:r w:rsidR="00B87027" w:rsidRPr="001E39B5">
        <w:rPr>
          <w:b/>
          <w:bCs/>
          <w:spacing w:val="-6"/>
        </w:rPr>
        <w:t xml:space="preserve"> </w:t>
      </w:r>
      <w:r w:rsidR="00B87027" w:rsidRPr="001E39B5">
        <w:rPr>
          <w:b/>
          <w:bCs/>
        </w:rPr>
        <w:t>meta-</w:t>
      </w:r>
      <w:r w:rsidR="00B87027" w:rsidRPr="001E39B5">
        <w:rPr>
          <w:b/>
          <w:bCs/>
          <w:spacing w:val="-2"/>
        </w:rPr>
        <w:t>analysis</w:t>
      </w:r>
      <w:r w:rsidR="009A24B7">
        <w:rPr>
          <w:b/>
          <w:bCs/>
          <w:spacing w:val="-2"/>
        </w:rPr>
        <w:t xml:space="preserve"> (New York, United States. 2025).</w:t>
      </w: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5"/>
      </w:tblGrid>
      <w:tr w:rsidR="00B87027" w14:paraId="4212CA7B" w14:textId="77777777" w:rsidTr="00B87027">
        <w:trPr>
          <w:trHeight w:val="3805"/>
        </w:trPr>
        <w:tc>
          <w:tcPr>
            <w:tcW w:w="9355" w:type="dxa"/>
          </w:tcPr>
          <w:p w14:paraId="36381465" w14:textId="77777777" w:rsidR="00B87027" w:rsidRPr="00012093" w:rsidRDefault="00B87027" w:rsidP="00CF2E99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093">
              <w:rPr>
                <w:rFonts w:ascii="Times New Roman" w:hAnsi="Times New Roman" w:cs="Times New Roman"/>
                <w:b/>
                <w:sz w:val="24"/>
                <w:szCs w:val="24"/>
              </w:rPr>
              <w:t>Web</w:t>
            </w:r>
            <w:r w:rsidRPr="00012093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r w:rsidRPr="00012093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Science</w:t>
            </w:r>
          </w:p>
          <w:p w14:paraId="2073276F" w14:textId="77777777" w:rsidR="00B87027" w:rsidRPr="00012093" w:rsidRDefault="00B87027" w:rsidP="00CF2E99">
            <w:pPr>
              <w:pStyle w:val="TableParagraph"/>
              <w:spacing w:before="9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C7E66" w14:textId="77777777" w:rsidR="00B87027" w:rsidRPr="00012093" w:rsidRDefault="00B87027" w:rsidP="00CF2E99">
            <w:pPr>
              <w:pStyle w:val="TableParagraph"/>
              <w:ind w:righ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(TI=(( alzheimer* OR ad OR adrd OR dement* OR "cognitive dysfunction" OR "cognitive decline" OR "cognitive impairment" OR "neurocognitive disorder" OR "mental deterioration" OR "cognitive disorder" OR "Lewy body" OR "frontotemporal dementia" OR "vascular dementia" )</w:t>
            </w:r>
            <w:r w:rsidRPr="0001209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ND ( ( noise OR sound OR "noise pollution" OR "sound pollution" road OR airplane OR airport OR aircraft OR railway OR jet) ))) OR</w:t>
            </w:r>
            <w:r w:rsidRPr="0001209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B=(( alzheimer* OR ad OR adrd OR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dement*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cognitive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dysfunction"</w:t>
            </w:r>
            <w:r w:rsidRPr="0001209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cognitive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decline"</w:t>
            </w:r>
            <w:r w:rsidRPr="0001209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cognitive impairment"</w:t>
            </w:r>
            <w:r w:rsidRPr="0001209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 "neurocognitive disorder" OR "mental deterioration" OR "cognitive disorder" OR "Lewy body" OR "frontotemporal dementia" OR "vascular dementia" )</w:t>
            </w:r>
            <w:r w:rsidRPr="0001209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ND ( ( noise OR sound OR "noise pollution" OR "sound pollution" OR road OR airplane OR airport OR aircraft OR railway OR jet) )) and English (Languages) and Proceeding Paper or Early</w:t>
            </w:r>
            <w:r w:rsidRPr="0001209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ccess or Book Chapters or Data Paper or Retracted Publication (Exclude – Document Types) and Review</w:t>
            </w:r>
            <w:r w:rsidRPr="0001209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rticle or</w:t>
            </w:r>
          </w:p>
          <w:p w14:paraId="664A0E48" w14:textId="77777777" w:rsidR="00B87027" w:rsidRPr="00012093" w:rsidRDefault="00B87027" w:rsidP="00CF2E99">
            <w:pPr>
              <w:pStyle w:val="TableParagraph"/>
              <w:spacing w:line="250" w:lineRule="atLeast"/>
              <w:ind w:righ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Editorial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Meeting</w:t>
            </w:r>
            <w:r w:rsidRPr="00012093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Book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 Letter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Correction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 Meeting or News Item (Exclude – Document Types)</w:t>
            </w:r>
          </w:p>
        </w:tc>
      </w:tr>
      <w:tr w:rsidR="00B87027" w14:paraId="2B7CE97F" w14:textId="77777777" w:rsidTr="00B87027">
        <w:trPr>
          <w:trHeight w:val="3045"/>
        </w:trPr>
        <w:tc>
          <w:tcPr>
            <w:tcW w:w="9355" w:type="dxa"/>
          </w:tcPr>
          <w:p w14:paraId="65EEA0DB" w14:textId="77777777" w:rsidR="00B87027" w:rsidRPr="00012093" w:rsidRDefault="00B87027" w:rsidP="00CF2E99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09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PubMed</w:t>
            </w:r>
          </w:p>
          <w:p w14:paraId="0E9DD90A" w14:textId="77777777" w:rsidR="00B87027" w:rsidRPr="00012093" w:rsidRDefault="00B87027" w:rsidP="00CF2E99">
            <w:pPr>
              <w:pStyle w:val="TableParagraph"/>
              <w:spacing w:before="8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9C0230" w14:textId="77777777" w:rsidR="00B87027" w:rsidRPr="00012093" w:rsidRDefault="00B87027" w:rsidP="00CF2E99">
            <w:pPr>
              <w:pStyle w:val="TableParagraph"/>
              <w:ind w:righ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("Alzheimer Disease"[MeSH Terms] OR "alzheimer*"[Title/Abstract] OR "dement*"[Title/Abstract] OR "Dementia"[MeSH Terms] OR "dementia, vascular"[MeSH Terms] OR "Cognitive Dysfunction"[MeSH Terms] OR "cognitive impairment"[Title/Abstract] OR "cognitive decline"[Title/Abstract] OR "Cognitive Dysfunction"[Title/Abstract] OR "ad"[Title/Abstract] OR “lewy body*”[Title/Abstract] OR "adrd"[Title/Abstract]) AND ("Noise"[Title/Abstract]</w:t>
            </w:r>
            <w:r w:rsidRPr="00012093">
              <w:rPr>
                <w:rFonts w:ascii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("Noise"[Title/Abstract]</w:t>
            </w:r>
            <w:r w:rsidRPr="00012093">
              <w:rPr>
                <w:rFonts w:ascii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1209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pollution"[Title/Abstract])</w:t>
            </w:r>
            <w:r w:rsidRPr="0001209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("noise, transportation"[MeSH Terms] OR "Noise"[MeSH Terms] OR "noise/adverse effects"[MeSH Terms])</w:t>
            </w:r>
            <w:r w:rsidRPr="0001209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road"[Title/Abstract]</w:t>
            </w:r>
            <w:r w:rsidRPr="0001209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airplane"[Title/Abstract]</w:t>
            </w:r>
            <w:r w:rsidRPr="00012093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airport"[Title/Abstract]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740CD60F" w14:textId="77777777" w:rsidR="00B87027" w:rsidRPr="00012093" w:rsidRDefault="00B87027" w:rsidP="00CF2E99">
            <w:pPr>
              <w:pStyle w:val="TableParagraph"/>
              <w:spacing w:line="25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aircraft"[Title/Abstract]</w:t>
            </w:r>
            <w:r w:rsidRPr="00012093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railway"[Title/Abstract]</w:t>
            </w:r>
            <w:r w:rsidRPr="00012093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jet"[Title/Abstract]</w:t>
            </w:r>
            <w:r w:rsidRPr="00012093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"sound"[Title/Abstract])</w:t>
            </w:r>
          </w:p>
        </w:tc>
      </w:tr>
      <w:tr w:rsidR="00B87027" w14:paraId="0F35A14D" w14:textId="77777777" w:rsidTr="00B87027">
        <w:trPr>
          <w:trHeight w:val="3046"/>
        </w:trPr>
        <w:tc>
          <w:tcPr>
            <w:tcW w:w="9355" w:type="dxa"/>
          </w:tcPr>
          <w:p w14:paraId="72168447" w14:textId="77777777" w:rsidR="00B87027" w:rsidRPr="00012093" w:rsidRDefault="00B87027" w:rsidP="00CF2E99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09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Scopus</w:t>
            </w:r>
          </w:p>
          <w:p w14:paraId="64DD7B25" w14:textId="77777777" w:rsidR="00B87027" w:rsidRPr="00012093" w:rsidRDefault="00B87027" w:rsidP="00CF2E99">
            <w:pPr>
              <w:pStyle w:val="TableParagraph"/>
              <w:spacing w:before="7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A3540" w14:textId="77777777" w:rsidR="00B87027" w:rsidRPr="00012093" w:rsidRDefault="00B87027" w:rsidP="00CF2E99">
            <w:pPr>
              <w:pStyle w:val="TableParagraph"/>
              <w:ind w:righ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( TITLE ( ( alzheimer* OR ad OR adrd OR dement* OR "cognitive dysfunction" OR "cognitive decline" OR "cognitive impairment" OR "neurocognitive disorder" OR "mental deterioration" OR "cognitive disorder" OR "Lewy body" OR "frontotemporal dementia" OR "vascular dementia" )</w:t>
            </w:r>
            <w:r w:rsidRPr="0001209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ND ( ( noise OR sound OR "noise pollution" OR "sound pollution" OR road OR airplane OR airport OR aircraft OR railway OR jet) ) ) OR</w:t>
            </w:r>
            <w:r w:rsidRPr="00012093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BS ( ( alzheimer* OR ad OR adrd OR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dement*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cognitive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dysfunction"</w:t>
            </w:r>
            <w:r w:rsidRPr="0001209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cognitive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decline"</w:t>
            </w:r>
            <w:r w:rsidRPr="0001209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cognitive</w:t>
            </w:r>
            <w:r w:rsidRPr="0001209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impairment"</w:t>
            </w:r>
            <w:r w:rsidRPr="0001209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 "neurocognitive disorder" OR "mental deterioration" OR "cognitive disorder" OR "Lewy body" OR "frontotemporal dementia" OR "vascular dementia" )</w:t>
            </w:r>
            <w:r w:rsidRPr="0001209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ND ( ( noise OR sound OR "noise</w:t>
            </w:r>
          </w:p>
          <w:p w14:paraId="2B69A6ED" w14:textId="77777777" w:rsidR="00B87027" w:rsidRPr="00012093" w:rsidRDefault="00B87027" w:rsidP="00CF2E99">
            <w:pPr>
              <w:pStyle w:val="TableParagraph"/>
              <w:spacing w:line="250" w:lineRule="atLeast"/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pollution"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sound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pollution"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road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irplane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irport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ircraft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09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railway</w:t>
            </w:r>
            <w:r w:rsidRPr="0001209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OR jet)</w:t>
            </w:r>
            <w:r w:rsidRPr="0001209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1209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12093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LIMIT-TO</w:t>
            </w:r>
            <w:r w:rsidRPr="0001209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DOCTYPE</w:t>
            </w:r>
            <w:r w:rsidRPr="0001209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09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ar"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12093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LIMIT-TO</w:t>
            </w:r>
            <w:r w:rsidRPr="0001209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  <w:r w:rsidRPr="0001209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209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"English"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1209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12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779BA3A" w14:textId="77777777" w:rsidR="00B87027" w:rsidRDefault="00B87027" w:rsidP="00910AB7">
      <w:pPr>
        <w:spacing w:after="240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sectPr w:rsidR="00B87027" w:rsidSect="00B870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E9FFD7" w14:textId="77777777" w:rsidR="00910AB7" w:rsidRPr="00B87027" w:rsidRDefault="00910AB7" w:rsidP="00F154E1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B8702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Supplementary Table </w:t>
      </w:r>
      <w:r w:rsidR="001E39B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</w:t>
      </w:r>
      <w:r w:rsidR="00221B85" w:rsidRPr="00B8702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2</w:t>
      </w:r>
      <w:r w:rsidRPr="00B8702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 List of excluded studies</w:t>
      </w:r>
      <w:r w:rsidR="009A24B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(New York, United States. 2025)</w:t>
      </w:r>
      <w:r w:rsidRPr="00B8702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2"/>
        <w:gridCol w:w="683"/>
        <w:gridCol w:w="5594"/>
        <w:gridCol w:w="1256"/>
        <w:gridCol w:w="3945"/>
      </w:tblGrid>
      <w:tr w:rsidR="00443737" w:rsidRPr="00F154E1" w14:paraId="1AC6FA93" w14:textId="77777777" w:rsidTr="00443737">
        <w:trPr>
          <w:trHeight w:val="20"/>
        </w:trPr>
        <w:tc>
          <w:tcPr>
            <w:tcW w:w="568" w:type="pct"/>
            <w:hideMark/>
          </w:tcPr>
          <w:p w14:paraId="33089A7F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  <w:r w:rsidR="00012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64" w:type="pct"/>
            <w:hideMark/>
          </w:tcPr>
          <w:p w14:paraId="6C1BC73C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160" w:type="pct"/>
          </w:tcPr>
          <w:p w14:paraId="00B7457B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485" w:type="pct"/>
            <w:hideMark/>
          </w:tcPr>
          <w:p w14:paraId="11F13CC1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 for exclusion</w:t>
            </w:r>
          </w:p>
        </w:tc>
        <w:tc>
          <w:tcPr>
            <w:tcW w:w="1524" w:type="pct"/>
          </w:tcPr>
          <w:p w14:paraId="6EB46D03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tails</w:t>
            </w:r>
          </w:p>
        </w:tc>
      </w:tr>
      <w:tr w:rsidR="00443737" w:rsidRPr="00F154E1" w14:paraId="62250B79" w14:textId="77777777" w:rsidTr="00443737">
        <w:trPr>
          <w:trHeight w:val="20"/>
        </w:trPr>
        <w:tc>
          <w:tcPr>
            <w:tcW w:w="568" w:type="pct"/>
            <w:hideMark/>
          </w:tcPr>
          <w:p w14:paraId="5E87999D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el et al.</w:t>
            </w:r>
          </w:p>
        </w:tc>
        <w:tc>
          <w:tcPr>
            <w:tcW w:w="264" w:type="pct"/>
            <w:hideMark/>
          </w:tcPr>
          <w:p w14:paraId="131D0F6E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160" w:type="pct"/>
          </w:tcPr>
          <w:p w14:paraId="5CE597F2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sz w:val="20"/>
                <w:szCs w:val="20"/>
              </w:rPr>
              <w:t>Noise exposure in early adulthood causes age-dependent and brain region-specific impairments in cognitive function</w:t>
            </w:r>
          </w:p>
        </w:tc>
        <w:tc>
          <w:tcPr>
            <w:tcW w:w="485" w:type="pct"/>
            <w:hideMark/>
          </w:tcPr>
          <w:p w14:paraId="6F030676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Wrong population</w:t>
            </w:r>
          </w:p>
        </w:tc>
        <w:tc>
          <w:tcPr>
            <w:tcW w:w="1524" w:type="pct"/>
          </w:tcPr>
          <w:p w14:paraId="621BDE1E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Animal study – excluded based on criteria requiring adult (18+) human populations</w:t>
            </w:r>
          </w:p>
        </w:tc>
      </w:tr>
      <w:tr w:rsidR="00443737" w:rsidRPr="00F154E1" w14:paraId="006212F7" w14:textId="77777777" w:rsidTr="00443737">
        <w:trPr>
          <w:trHeight w:val="20"/>
        </w:trPr>
        <w:tc>
          <w:tcPr>
            <w:tcW w:w="568" w:type="pct"/>
            <w:hideMark/>
          </w:tcPr>
          <w:p w14:paraId="42361459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uis et al.</w:t>
            </w:r>
          </w:p>
        </w:tc>
        <w:tc>
          <w:tcPr>
            <w:tcW w:w="264" w:type="pct"/>
            <w:hideMark/>
          </w:tcPr>
          <w:p w14:paraId="2FB769AF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160" w:type="pct"/>
          </w:tcPr>
          <w:p w14:paraId="2A5E1FC3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sz w:val="20"/>
                <w:szCs w:val="20"/>
              </w:rPr>
              <w:t>Noise Affects Performance on the Montreal Cognitive Assessment</w:t>
            </w:r>
          </w:p>
        </w:tc>
        <w:tc>
          <w:tcPr>
            <w:tcW w:w="485" w:type="pct"/>
            <w:hideMark/>
          </w:tcPr>
          <w:p w14:paraId="77F556BA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Wrong exposure</w:t>
            </w:r>
          </w:p>
        </w:tc>
        <w:tc>
          <w:tcPr>
            <w:tcW w:w="1524" w:type="pct"/>
          </w:tcPr>
          <w:p w14:paraId="1A0D0413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Acute exposure (&lt;1 year); study assessed noise only during testing, failing our criteria for long-term exposure</w:t>
            </w:r>
          </w:p>
        </w:tc>
      </w:tr>
      <w:tr w:rsidR="00443737" w:rsidRPr="00F154E1" w14:paraId="09720ED4" w14:textId="77777777" w:rsidTr="00443737">
        <w:trPr>
          <w:trHeight w:val="20"/>
        </w:trPr>
        <w:tc>
          <w:tcPr>
            <w:tcW w:w="568" w:type="pct"/>
            <w:hideMark/>
          </w:tcPr>
          <w:p w14:paraId="4D7E3AD6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zivian et al.</w:t>
            </w:r>
          </w:p>
        </w:tc>
        <w:tc>
          <w:tcPr>
            <w:tcW w:w="264" w:type="pct"/>
            <w:hideMark/>
          </w:tcPr>
          <w:p w14:paraId="7EA40AEB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160" w:type="pct"/>
          </w:tcPr>
          <w:p w14:paraId="7643C62A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381">
              <w:rPr>
                <w:rFonts w:ascii="Times New Roman" w:eastAsia="Times New Roman" w:hAnsi="Times New Roman" w:cs="Times New Roman"/>
                <w:sz w:val="20"/>
                <w:szCs w:val="20"/>
              </w:rPr>
              <w:t>The role of depressive symptoms within the association of long-term exposure to indoor and outdoor traffic noise and cognitive function - Results from the Heinz Nixdorf Recall study</w:t>
            </w:r>
          </w:p>
        </w:tc>
        <w:tc>
          <w:tcPr>
            <w:tcW w:w="485" w:type="pct"/>
            <w:hideMark/>
          </w:tcPr>
          <w:p w14:paraId="21162F92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Wrong outcomes</w:t>
            </w:r>
          </w:p>
        </w:tc>
        <w:tc>
          <w:tcPr>
            <w:tcW w:w="1524" w:type="pct"/>
          </w:tcPr>
          <w:p w14:paraId="6B2BC6AF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Focused on MCI and subtypes, excluding ADRD outcomes</w:t>
            </w:r>
          </w:p>
        </w:tc>
      </w:tr>
      <w:tr w:rsidR="00443737" w:rsidRPr="00F154E1" w14:paraId="1414CD77" w14:textId="77777777" w:rsidTr="00443737">
        <w:trPr>
          <w:trHeight w:val="20"/>
        </w:trPr>
        <w:tc>
          <w:tcPr>
            <w:tcW w:w="568" w:type="pct"/>
            <w:hideMark/>
          </w:tcPr>
          <w:p w14:paraId="77AF9A2D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as et al.</w:t>
            </w:r>
          </w:p>
        </w:tc>
        <w:tc>
          <w:tcPr>
            <w:tcW w:w="264" w:type="pct"/>
            <w:hideMark/>
          </w:tcPr>
          <w:p w14:paraId="26BAB546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160" w:type="pct"/>
          </w:tcPr>
          <w:p w14:paraId="63C8FAE5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sz w:val="20"/>
                <w:szCs w:val="20"/>
              </w:rPr>
              <w:t>Risk factors for Alzheimer's disease: a population-based, longitudinal study in Manitoba, Canada</w:t>
            </w:r>
          </w:p>
        </w:tc>
        <w:tc>
          <w:tcPr>
            <w:tcW w:w="485" w:type="pct"/>
            <w:hideMark/>
          </w:tcPr>
          <w:p w14:paraId="304E136F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Wrong exposure</w:t>
            </w:r>
          </w:p>
        </w:tc>
        <w:tc>
          <w:tcPr>
            <w:tcW w:w="1524" w:type="pct"/>
          </w:tcPr>
          <w:p w14:paraId="3E4C66E9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Self-reported occupational noise exposure; no chronic residential data to assess incidence</w:t>
            </w:r>
          </w:p>
        </w:tc>
      </w:tr>
      <w:tr w:rsidR="00443737" w:rsidRPr="00F154E1" w14:paraId="077C6C28" w14:textId="77777777" w:rsidTr="00443737">
        <w:trPr>
          <w:trHeight w:val="20"/>
        </w:trPr>
        <w:tc>
          <w:tcPr>
            <w:tcW w:w="568" w:type="pct"/>
            <w:hideMark/>
          </w:tcPr>
          <w:p w14:paraId="7D1B1961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urtsova et al.</w:t>
            </w:r>
          </w:p>
        </w:tc>
        <w:tc>
          <w:tcPr>
            <w:tcW w:w="264" w:type="pct"/>
            <w:hideMark/>
          </w:tcPr>
          <w:p w14:paraId="13A9A590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160" w:type="pct"/>
          </w:tcPr>
          <w:p w14:paraId="6E413A96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 of long-term air pollution and ambient noise with cognitive decline in the Heinz Nixdorf Recall study</w:t>
            </w:r>
          </w:p>
        </w:tc>
        <w:tc>
          <w:tcPr>
            <w:tcW w:w="485" w:type="pct"/>
            <w:hideMark/>
          </w:tcPr>
          <w:p w14:paraId="57716BF3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Wrong outcomes</w:t>
            </w:r>
          </w:p>
        </w:tc>
        <w:tc>
          <w:tcPr>
            <w:tcW w:w="1524" w:type="pct"/>
          </w:tcPr>
          <w:p w14:paraId="35473301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Examined cognitive decline rather than ADRD</w:t>
            </w:r>
          </w:p>
        </w:tc>
      </w:tr>
      <w:tr w:rsidR="00443737" w:rsidRPr="00F154E1" w14:paraId="329D444F" w14:textId="77777777" w:rsidTr="00443737">
        <w:trPr>
          <w:trHeight w:val="20"/>
        </w:trPr>
        <w:tc>
          <w:tcPr>
            <w:tcW w:w="568" w:type="pct"/>
            <w:hideMark/>
          </w:tcPr>
          <w:p w14:paraId="4B4DF640" w14:textId="77777777" w:rsidR="00443737" w:rsidRPr="00F154E1" w:rsidRDefault="00443737" w:rsidP="00123732">
            <w:pPr>
              <w:keepLines/>
              <w:tabs>
                <w:tab w:val="left" w:pos="1088"/>
              </w:tabs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sfeld et al.</w:t>
            </w:r>
          </w:p>
        </w:tc>
        <w:tc>
          <w:tcPr>
            <w:tcW w:w="264" w:type="pct"/>
            <w:hideMark/>
          </w:tcPr>
          <w:p w14:paraId="08ECC62D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160" w:type="pct"/>
          </w:tcPr>
          <w:p w14:paraId="7E7B666A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sz w:val="20"/>
                <w:szCs w:val="20"/>
              </w:rPr>
              <w:t>Night time aircraft noise exposure and children's cognitive performance</w:t>
            </w:r>
          </w:p>
        </w:tc>
        <w:tc>
          <w:tcPr>
            <w:tcW w:w="485" w:type="pct"/>
            <w:hideMark/>
          </w:tcPr>
          <w:p w14:paraId="5F14E7F1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Wrong population</w:t>
            </w:r>
          </w:p>
        </w:tc>
        <w:tc>
          <w:tcPr>
            <w:tcW w:w="1524" w:type="pct"/>
          </w:tcPr>
          <w:p w14:paraId="4012F712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aged 9-11 years</w:t>
            </w:r>
          </w:p>
        </w:tc>
      </w:tr>
      <w:tr w:rsidR="00443737" w:rsidRPr="00F154E1" w14:paraId="12400A63" w14:textId="77777777" w:rsidTr="00443737">
        <w:trPr>
          <w:trHeight w:val="20"/>
        </w:trPr>
        <w:tc>
          <w:tcPr>
            <w:tcW w:w="568" w:type="pct"/>
            <w:hideMark/>
          </w:tcPr>
          <w:p w14:paraId="56524B36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Domhnaill et al.</w:t>
            </w:r>
          </w:p>
        </w:tc>
        <w:tc>
          <w:tcPr>
            <w:tcW w:w="264" w:type="pct"/>
            <w:hideMark/>
          </w:tcPr>
          <w:p w14:paraId="2E1C3F85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160" w:type="pct"/>
          </w:tcPr>
          <w:p w14:paraId="0CBD902F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sz w:val="20"/>
                <w:szCs w:val="20"/>
              </w:rPr>
              <w:t>Road traffic noise and cognitive function in older adults: a cross-sectional investigation of The Irish Longitudinal Study on Ageing</w:t>
            </w:r>
          </w:p>
        </w:tc>
        <w:tc>
          <w:tcPr>
            <w:tcW w:w="485" w:type="pct"/>
            <w:hideMark/>
          </w:tcPr>
          <w:p w14:paraId="5F511DC2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Wrong outcomes</w:t>
            </w:r>
          </w:p>
        </w:tc>
        <w:tc>
          <w:tcPr>
            <w:tcW w:w="1524" w:type="pct"/>
          </w:tcPr>
          <w:p w14:paraId="45EF8EA4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function tests (i.e. MMSE, MoCA); did not assess ADRD incidence nor prevalence</w:t>
            </w:r>
          </w:p>
        </w:tc>
      </w:tr>
      <w:tr w:rsidR="00443737" w:rsidRPr="00F154E1" w14:paraId="37FB1C0F" w14:textId="77777777" w:rsidTr="00443737">
        <w:trPr>
          <w:trHeight w:val="20"/>
        </w:trPr>
        <w:tc>
          <w:tcPr>
            <w:tcW w:w="568" w:type="pct"/>
            <w:hideMark/>
          </w:tcPr>
          <w:p w14:paraId="3DDB4584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mohammadi et al.</w:t>
            </w:r>
          </w:p>
        </w:tc>
        <w:tc>
          <w:tcPr>
            <w:tcW w:w="264" w:type="pct"/>
            <w:hideMark/>
          </w:tcPr>
          <w:p w14:paraId="2006B2B8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160" w:type="pct"/>
          </w:tcPr>
          <w:p w14:paraId="3C03078C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 Between Noise Annoyance and Cognitive Performance in Automotive Workers Exposed to Chronic Noise</w:t>
            </w:r>
          </w:p>
        </w:tc>
        <w:tc>
          <w:tcPr>
            <w:tcW w:w="485" w:type="pct"/>
            <w:hideMark/>
          </w:tcPr>
          <w:p w14:paraId="5B45635E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Wrong exposure, wrong outcomes</w:t>
            </w:r>
          </w:p>
        </w:tc>
        <w:tc>
          <w:tcPr>
            <w:tcW w:w="1524" w:type="pct"/>
          </w:tcPr>
          <w:p w14:paraId="1002015E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al noise exposure; evaluated cognitive performance across tests, not ADRD incidence</w:t>
            </w:r>
          </w:p>
        </w:tc>
      </w:tr>
      <w:tr w:rsidR="00443737" w:rsidRPr="00F154E1" w14:paraId="796DF817" w14:textId="77777777" w:rsidTr="00443737">
        <w:trPr>
          <w:trHeight w:val="20"/>
        </w:trPr>
        <w:tc>
          <w:tcPr>
            <w:tcW w:w="568" w:type="pct"/>
            <w:hideMark/>
          </w:tcPr>
          <w:p w14:paraId="37704C08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ares et al.</w:t>
            </w:r>
          </w:p>
        </w:tc>
        <w:tc>
          <w:tcPr>
            <w:tcW w:w="264" w:type="pct"/>
            <w:hideMark/>
          </w:tcPr>
          <w:p w14:paraId="6A21ADEA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160" w:type="pct"/>
          </w:tcPr>
          <w:p w14:paraId="2919D023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sz w:val="20"/>
                <w:szCs w:val="20"/>
              </w:rPr>
              <w:t>Short-term association between environmental factors and hospital admissions due to dementia in Madrid</w:t>
            </w:r>
          </w:p>
        </w:tc>
        <w:tc>
          <w:tcPr>
            <w:tcW w:w="485" w:type="pct"/>
            <w:hideMark/>
          </w:tcPr>
          <w:p w14:paraId="5E52984B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Wrong study design</w:t>
            </w:r>
          </w:p>
        </w:tc>
        <w:tc>
          <w:tcPr>
            <w:tcW w:w="1524" w:type="pct"/>
          </w:tcPr>
          <w:p w14:paraId="21A95D53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sz w:val="20"/>
                <w:szCs w:val="20"/>
              </w:rPr>
              <w:t>Ecological study design</w:t>
            </w:r>
          </w:p>
        </w:tc>
      </w:tr>
      <w:tr w:rsidR="00443737" w:rsidRPr="00F154E1" w14:paraId="060B76C1" w14:textId="77777777" w:rsidTr="00443737">
        <w:trPr>
          <w:trHeight w:val="20"/>
        </w:trPr>
        <w:tc>
          <w:tcPr>
            <w:tcW w:w="568" w:type="pct"/>
          </w:tcPr>
          <w:p w14:paraId="0AD37A60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zivian et al.</w:t>
            </w:r>
          </w:p>
        </w:tc>
        <w:tc>
          <w:tcPr>
            <w:tcW w:w="264" w:type="pct"/>
          </w:tcPr>
          <w:p w14:paraId="6E0A7DA1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160" w:type="pct"/>
          </w:tcPr>
          <w:p w14:paraId="238271A4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Air Pollution and Traffic Noise Exposures and Mild Cognitive Impairment in Older Adults: A Cross-Sectional Analysis of the Heinz Nixdorf Recall Study</w:t>
            </w:r>
          </w:p>
        </w:tc>
        <w:tc>
          <w:tcPr>
            <w:tcW w:w="485" w:type="pct"/>
          </w:tcPr>
          <w:p w14:paraId="5E4E66A2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1524" w:type="pct"/>
          </w:tcPr>
          <w:p w14:paraId="00C44EB0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used on MCI rather than ADRD</w:t>
            </w:r>
          </w:p>
        </w:tc>
      </w:tr>
      <w:tr w:rsidR="00443737" w:rsidRPr="00F154E1" w14:paraId="1116D4AA" w14:textId="77777777" w:rsidTr="00443737">
        <w:trPr>
          <w:trHeight w:val="20"/>
        </w:trPr>
        <w:tc>
          <w:tcPr>
            <w:tcW w:w="568" w:type="pct"/>
          </w:tcPr>
          <w:p w14:paraId="00D7822A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habi et al.</w:t>
            </w:r>
          </w:p>
        </w:tc>
        <w:tc>
          <w:tcPr>
            <w:tcW w:w="264" w:type="pct"/>
          </w:tcPr>
          <w:p w14:paraId="66A93F22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160" w:type="pct"/>
          </w:tcPr>
          <w:p w14:paraId="05E7ECED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Effect of Lifetime Noise Exposure and Aging on Speech-Perception-in-Noise Ability and Self-Reported Hearing Symptoms: An Online Study</w:t>
            </w:r>
          </w:p>
        </w:tc>
        <w:tc>
          <w:tcPr>
            <w:tcW w:w="485" w:type="pct"/>
          </w:tcPr>
          <w:p w14:paraId="2D78E6FD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1524" w:type="pct"/>
          </w:tcPr>
          <w:p w14:paraId="124235CE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ed hearing outcomes, not ADRD</w:t>
            </w:r>
          </w:p>
        </w:tc>
      </w:tr>
      <w:tr w:rsidR="00443737" w:rsidRPr="00F154E1" w14:paraId="12C42DD7" w14:textId="77777777" w:rsidTr="00443737">
        <w:trPr>
          <w:trHeight w:val="20"/>
        </w:trPr>
        <w:tc>
          <w:tcPr>
            <w:tcW w:w="568" w:type="pct"/>
          </w:tcPr>
          <w:p w14:paraId="33E93368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ks et al.</w:t>
            </w:r>
          </w:p>
        </w:tc>
        <w:tc>
          <w:tcPr>
            <w:tcW w:w="264" w:type="pct"/>
          </w:tcPr>
          <w:p w14:paraId="1465F8B9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160" w:type="pct"/>
          </w:tcPr>
          <w:p w14:paraId="27037FD0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ad Traffic Noise at the Residence, Annoyance, and Cognitive Function in Elderly Women</w:t>
            </w:r>
          </w:p>
        </w:tc>
        <w:tc>
          <w:tcPr>
            <w:tcW w:w="485" w:type="pct"/>
          </w:tcPr>
          <w:p w14:paraId="4C4B27A7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1524" w:type="pct"/>
          </w:tcPr>
          <w:p w14:paraId="7A3D0A61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ed general cognitive function, not ADRD</w:t>
            </w:r>
          </w:p>
        </w:tc>
      </w:tr>
      <w:tr w:rsidR="00443737" w:rsidRPr="00F154E1" w14:paraId="2CFA5E35" w14:textId="77777777" w:rsidTr="00443737">
        <w:trPr>
          <w:trHeight w:val="20"/>
        </w:trPr>
        <w:tc>
          <w:tcPr>
            <w:tcW w:w="568" w:type="pct"/>
          </w:tcPr>
          <w:p w14:paraId="0B1F5BAA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ssemzadeh et al.</w:t>
            </w:r>
          </w:p>
        </w:tc>
        <w:tc>
          <w:tcPr>
            <w:tcW w:w="264" w:type="pct"/>
          </w:tcPr>
          <w:p w14:paraId="4D0C31F8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160" w:type="pct"/>
          </w:tcPr>
          <w:p w14:paraId="67E5CD2F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al risk factors for dementia in a sample of older adults covered by the Iranian Oil Industries’ Health Centers, 2018</w:t>
            </w:r>
          </w:p>
        </w:tc>
        <w:tc>
          <w:tcPr>
            <w:tcW w:w="485" w:type="pct"/>
          </w:tcPr>
          <w:p w14:paraId="75FD78F6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exposure</w:t>
            </w:r>
          </w:p>
        </w:tc>
        <w:tc>
          <w:tcPr>
            <w:tcW w:w="1524" w:type="pct"/>
          </w:tcPr>
          <w:p w14:paraId="18165CFF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al exposure; methodology lacks clarity on noise measurement</w:t>
            </w:r>
          </w:p>
        </w:tc>
      </w:tr>
      <w:tr w:rsidR="00443737" w:rsidRPr="00F154E1" w14:paraId="3C0F11C2" w14:textId="77777777" w:rsidTr="00443737">
        <w:trPr>
          <w:trHeight w:val="20"/>
        </w:trPr>
        <w:tc>
          <w:tcPr>
            <w:tcW w:w="568" w:type="pct"/>
          </w:tcPr>
          <w:p w14:paraId="1BFCDA3E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us-Bou et al.</w:t>
            </w:r>
          </w:p>
        </w:tc>
        <w:tc>
          <w:tcPr>
            <w:tcW w:w="264" w:type="pct"/>
          </w:tcPr>
          <w:p w14:paraId="4E4D3ED6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160" w:type="pct"/>
          </w:tcPr>
          <w:p w14:paraId="04706812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 of urban environmental exposures on cognitive performance and brain structure of healthy individuals at risk for Alzheimer's dementia</w:t>
            </w:r>
          </w:p>
        </w:tc>
        <w:tc>
          <w:tcPr>
            <w:tcW w:w="485" w:type="pct"/>
          </w:tcPr>
          <w:p w14:paraId="67552339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1524" w:type="pct"/>
          </w:tcPr>
          <w:p w14:paraId="483533BF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mined cognitive performance and MRI imaging, not ADRD outcomes</w:t>
            </w:r>
          </w:p>
        </w:tc>
      </w:tr>
      <w:tr w:rsidR="00443737" w:rsidRPr="00F154E1" w14:paraId="1092D20E" w14:textId="77777777" w:rsidTr="00443737">
        <w:trPr>
          <w:trHeight w:val="20"/>
        </w:trPr>
        <w:tc>
          <w:tcPr>
            <w:tcW w:w="568" w:type="pct"/>
          </w:tcPr>
          <w:p w14:paraId="2929247B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en et al.</w:t>
            </w:r>
          </w:p>
        </w:tc>
        <w:tc>
          <w:tcPr>
            <w:tcW w:w="264" w:type="pct"/>
          </w:tcPr>
          <w:p w14:paraId="2A6956D4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160" w:type="pct"/>
          </w:tcPr>
          <w:p w14:paraId="2634DC2F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near major roads and the incidence of dementia, Parkinson's disease, and multiple sclerosis: a population-based cohort study</w:t>
            </w:r>
          </w:p>
        </w:tc>
        <w:tc>
          <w:tcPr>
            <w:tcW w:w="485" w:type="pct"/>
          </w:tcPr>
          <w:p w14:paraId="54EFB065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exposure</w:t>
            </w:r>
          </w:p>
        </w:tc>
        <w:tc>
          <w:tcPr>
            <w:tcW w:w="1524" w:type="pct"/>
          </w:tcPr>
          <w:p w14:paraId="0A4EEAD0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ed proximity to major roads; did not quantify noise exposure</w:t>
            </w:r>
          </w:p>
        </w:tc>
      </w:tr>
      <w:tr w:rsidR="00443737" w:rsidRPr="00F154E1" w14:paraId="5E4B5388" w14:textId="77777777" w:rsidTr="00443737">
        <w:trPr>
          <w:trHeight w:val="20"/>
        </w:trPr>
        <w:tc>
          <w:tcPr>
            <w:tcW w:w="568" w:type="pct"/>
          </w:tcPr>
          <w:p w14:paraId="6B91282B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 et al.</w:t>
            </w:r>
          </w:p>
        </w:tc>
        <w:tc>
          <w:tcPr>
            <w:tcW w:w="264" w:type="pct"/>
          </w:tcPr>
          <w:p w14:paraId="3ABEE598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160" w:type="pct"/>
          </w:tcPr>
          <w:p w14:paraId="487AC851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environmental pollution and subjective cognitive decline (SCD) or SCD-related functional difficulties among the general population</w:t>
            </w:r>
          </w:p>
        </w:tc>
        <w:tc>
          <w:tcPr>
            <w:tcW w:w="485" w:type="pct"/>
          </w:tcPr>
          <w:p w14:paraId="2963ABEF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exposure</w:t>
            </w:r>
          </w:p>
        </w:tc>
        <w:tc>
          <w:tcPr>
            <w:tcW w:w="1524" w:type="pct"/>
          </w:tcPr>
          <w:p w14:paraId="6FC7C7DD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ise was measured qualitatively (“Good” or “Bad”) with self-reported outcomes; not incidence-based</w:t>
            </w:r>
          </w:p>
        </w:tc>
      </w:tr>
      <w:tr w:rsidR="00443737" w:rsidRPr="00F154E1" w14:paraId="312CC7C6" w14:textId="77777777" w:rsidTr="00443737">
        <w:trPr>
          <w:trHeight w:val="20"/>
        </w:trPr>
        <w:tc>
          <w:tcPr>
            <w:tcW w:w="568" w:type="pct"/>
          </w:tcPr>
          <w:p w14:paraId="0AD07821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qui et al.</w:t>
            </w:r>
          </w:p>
        </w:tc>
        <w:tc>
          <w:tcPr>
            <w:tcW w:w="264" w:type="pct"/>
          </w:tcPr>
          <w:p w14:paraId="7A9D36CB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160" w:type="pct"/>
          </w:tcPr>
          <w:p w14:paraId="7C4BFB69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on between environmental factors and emergency hospital admissions due to Alzheimer's disease in Madrid</w:t>
            </w:r>
          </w:p>
        </w:tc>
        <w:tc>
          <w:tcPr>
            <w:tcW w:w="485" w:type="pct"/>
          </w:tcPr>
          <w:p w14:paraId="09F8DA1E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1524" w:type="pct"/>
          </w:tcPr>
          <w:p w14:paraId="2AD464D3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hospital admissions for Alzheimer’s disease, not ADRD incidence</w:t>
            </w:r>
          </w:p>
        </w:tc>
      </w:tr>
      <w:tr w:rsidR="00443737" w:rsidRPr="00F154E1" w14:paraId="3AB416D2" w14:textId="77777777" w:rsidTr="00443737">
        <w:trPr>
          <w:trHeight w:val="20"/>
        </w:trPr>
        <w:tc>
          <w:tcPr>
            <w:tcW w:w="568" w:type="pct"/>
          </w:tcPr>
          <w:p w14:paraId="1DF8B798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cón et al.</w:t>
            </w:r>
          </w:p>
        </w:tc>
        <w:tc>
          <w:tcPr>
            <w:tcW w:w="264" w:type="pct"/>
          </w:tcPr>
          <w:p w14:paraId="69A812B1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160" w:type="pct"/>
          </w:tcPr>
          <w:p w14:paraId="6FE1ED49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 correlates of urban environmental exposures in cognitively unimpaired individuals at increased risk for Alzheimer's disease: A study on Barcelona's population</w:t>
            </w:r>
          </w:p>
        </w:tc>
        <w:tc>
          <w:tcPr>
            <w:tcW w:w="485" w:type="pct"/>
          </w:tcPr>
          <w:p w14:paraId="4958F351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1524" w:type="pct"/>
          </w:tcPr>
          <w:p w14:paraId="747B568B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brain analysis examining gray/white matter volumes, not ADRD incidence</w:t>
            </w:r>
          </w:p>
        </w:tc>
      </w:tr>
      <w:tr w:rsidR="00443737" w:rsidRPr="00F154E1" w14:paraId="174D3679" w14:textId="77777777" w:rsidTr="00443737">
        <w:trPr>
          <w:trHeight w:val="20"/>
        </w:trPr>
        <w:tc>
          <w:tcPr>
            <w:tcW w:w="568" w:type="pct"/>
          </w:tcPr>
          <w:p w14:paraId="29DC47BD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 et al.</w:t>
            </w:r>
          </w:p>
        </w:tc>
        <w:tc>
          <w:tcPr>
            <w:tcW w:w="264" w:type="pct"/>
          </w:tcPr>
          <w:p w14:paraId="02B8E226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160" w:type="pct"/>
          </w:tcPr>
          <w:p w14:paraId="09C88009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dysfunction modifies the influence of traffic-related air pollution and noise exposure on late-life dementia and cognitive impairment: A cohort study of older Mexican-Americans</w:t>
            </w:r>
          </w:p>
        </w:tc>
        <w:tc>
          <w:tcPr>
            <w:tcW w:w="485" w:type="pct"/>
          </w:tcPr>
          <w:p w14:paraId="6BE47D89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1524" w:type="pct"/>
          </w:tcPr>
          <w:p w14:paraId="37B0DE4E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dementia and cognitive impairment outcomes, potentially overestimating ADRD incidence</w:t>
            </w:r>
          </w:p>
        </w:tc>
      </w:tr>
      <w:tr w:rsidR="00443737" w:rsidRPr="00F154E1" w14:paraId="6FB4397C" w14:textId="77777777" w:rsidTr="00443737">
        <w:trPr>
          <w:trHeight w:val="20"/>
        </w:trPr>
        <w:tc>
          <w:tcPr>
            <w:tcW w:w="568" w:type="pct"/>
          </w:tcPr>
          <w:p w14:paraId="082F7529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 et al.</w:t>
            </w:r>
          </w:p>
        </w:tc>
        <w:tc>
          <w:tcPr>
            <w:tcW w:w="264" w:type="pct"/>
          </w:tcPr>
          <w:p w14:paraId="1FAE5806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160" w:type="pct"/>
          </w:tcPr>
          <w:p w14:paraId="7E73A582" w14:textId="77777777" w:rsidR="00443737" w:rsidRPr="00CC138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3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fic-related Noise Exposure and Late-life Dementia and Cognitive Impairment in Mexican-Americans</w:t>
            </w:r>
          </w:p>
        </w:tc>
        <w:tc>
          <w:tcPr>
            <w:tcW w:w="485" w:type="pct"/>
          </w:tcPr>
          <w:p w14:paraId="35A1696F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1524" w:type="pct"/>
          </w:tcPr>
          <w:p w14:paraId="0C568EE2" w14:textId="77777777" w:rsidR="00443737" w:rsidRPr="00F154E1" w:rsidRDefault="00443737" w:rsidP="00123732">
            <w:pPr>
              <w:keepLines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4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dementia and cognitive impairment outcomes, potentially overestimating ADRD incidence</w:t>
            </w:r>
          </w:p>
        </w:tc>
      </w:tr>
    </w:tbl>
    <w:p w14:paraId="700E2B87" w14:textId="77777777" w:rsidR="00A76A83" w:rsidRDefault="00F154E1">
      <w:pPr>
        <w:rPr>
          <w:rFonts w:ascii="Times New Roman" w:hAnsi="Times New Roman" w:cs="Times New Roman"/>
          <w:sz w:val="20"/>
          <w:szCs w:val="20"/>
        </w:rPr>
      </w:pPr>
      <w:r w:rsidRPr="00F154E1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F154E1">
        <w:rPr>
          <w:rFonts w:ascii="Times New Roman" w:hAnsi="Times New Roman" w:cs="Times New Roman"/>
          <w:sz w:val="20"/>
          <w:szCs w:val="20"/>
        </w:rPr>
        <w:t xml:space="preserve"> MCI, mild cognitive impairment; ADRD, Alzheimer’s disease and related dementias; MMSE, Mini-Mental State Examination; MoCA, Montreal Cognitive Assessment; MRI, magnetic resonance imaging.</w:t>
      </w:r>
    </w:p>
    <w:p w14:paraId="6AA8C005" w14:textId="77777777" w:rsidR="00FA263B" w:rsidRDefault="00FA263B">
      <w:pPr>
        <w:rPr>
          <w:rFonts w:ascii="Times New Roman" w:hAnsi="Times New Roman" w:cs="Times New Roman"/>
          <w:b/>
          <w:bCs/>
        </w:rPr>
        <w:sectPr w:rsidR="00FA263B" w:rsidSect="002824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DB61E5" w14:textId="77777777" w:rsidR="003113C9" w:rsidRPr="00FA263B" w:rsidRDefault="003113C9" w:rsidP="003113C9">
      <w:pPr>
        <w:rPr>
          <w:rFonts w:ascii="Times New Roman" w:hAnsi="Times New Roman" w:cs="Times New Roman"/>
          <w:b/>
          <w:bCs/>
        </w:rPr>
      </w:pPr>
      <w:r w:rsidRPr="00FA263B">
        <w:rPr>
          <w:rFonts w:ascii="Times New Roman" w:hAnsi="Times New Roman" w:cs="Times New Roman"/>
          <w:b/>
          <w:bCs/>
        </w:rPr>
        <w:lastRenderedPageBreak/>
        <w:t xml:space="preserve">REFERENCES </w:t>
      </w:r>
    </w:p>
    <w:p w14:paraId="0947857B" w14:textId="77777777" w:rsidR="003113C9" w:rsidRDefault="003113C9" w:rsidP="003113C9">
      <w:pPr>
        <w:rPr>
          <w:rFonts w:ascii="Times New Roman" w:hAnsi="Times New Roman" w:cs="Times New Roman"/>
        </w:rPr>
      </w:pPr>
      <w:r w:rsidRPr="00856D52">
        <w:rPr>
          <w:rFonts w:ascii="Times New Roman" w:hAnsi="Times New Roman" w:cs="Times New Roman"/>
        </w:rPr>
        <w:t xml:space="preserve">Alimohammadi I, Kanrash FA, Abolghasemi J, Vosoughi S, Rahmani K, Chalak MH. Relationship Between Noise Annoyance and Cognitive Performance in Automotive Workers Exposed to Chronic Noise. </w:t>
      </w:r>
      <w:r w:rsidRPr="008E350D">
        <w:rPr>
          <w:rFonts w:ascii="Times New Roman" w:hAnsi="Times New Roman" w:cs="Times New Roman"/>
          <w:i/>
          <w:iCs/>
        </w:rPr>
        <w:t>J UOEH</w:t>
      </w:r>
      <w:r w:rsidRPr="00856D52">
        <w:rPr>
          <w:rFonts w:ascii="Times New Roman" w:hAnsi="Times New Roman" w:cs="Times New Roman"/>
        </w:rPr>
        <w:t>. 2019;41(4):375-385. doi:10.7888/juoeh.41.375</w:t>
      </w:r>
    </w:p>
    <w:p w14:paraId="17D879C1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66C3B22F" w14:textId="77777777" w:rsidR="003113C9" w:rsidRDefault="003113C9" w:rsidP="003113C9">
      <w:pPr>
        <w:rPr>
          <w:rFonts w:ascii="Times New Roman" w:hAnsi="Times New Roman" w:cs="Times New Roman"/>
        </w:rPr>
      </w:pPr>
      <w:r w:rsidRPr="00856D52">
        <w:rPr>
          <w:rFonts w:ascii="Times New Roman" w:hAnsi="Times New Roman" w:cs="Times New Roman"/>
        </w:rPr>
        <w:t xml:space="preserve">Chen H, Kwong JC, Copes R, et al. Living near major roads and the incidence of dementia, Parkinson's disease, and multiple sclerosis: a population-based cohort study. </w:t>
      </w:r>
      <w:r w:rsidRPr="008E350D">
        <w:rPr>
          <w:rFonts w:ascii="Times New Roman" w:hAnsi="Times New Roman" w:cs="Times New Roman"/>
          <w:i/>
          <w:iCs/>
        </w:rPr>
        <w:t>Lancet</w:t>
      </w:r>
      <w:r w:rsidRPr="00856D52">
        <w:rPr>
          <w:rFonts w:ascii="Times New Roman" w:hAnsi="Times New Roman" w:cs="Times New Roman"/>
        </w:rPr>
        <w:t>. 2017;389(10070):718-726. doi:10.1016/S0140-6736(16)32399-6</w:t>
      </w:r>
    </w:p>
    <w:p w14:paraId="7C97A371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6066153E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Crous-Bou M, Gascon M, Gispert JD, et al. Impact of urban environmental exposures on cognitive performance and brain structure of healthy individuals at risk for Alzheimer's dementia. </w:t>
      </w:r>
      <w:r w:rsidRPr="008E350D">
        <w:rPr>
          <w:rFonts w:ascii="Times New Roman" w:hAnsi="Times New Roman" w:cs="Times New Roman"/>
          <w:i/>
          <w:iCs/>
        </w:rPr>
        <w:t>Environ Int</w:t>
      </w:r>
      <w:r w:rsidRPr="00BF2FF8">
        <w:rPr>
          <w:rFonts w:ascii="Times New Roman" w:hAnsi="Times New Roman" w:cs="Times New Roman"/>
        </w:rPr>
        <w:t>. 2020;138:105546. doi:10.1016/j.envint.2020.105546</w:t>
      </w:r>
    </w:p>
    <w:p w14:paraId="4749DAA4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7755ADBA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Culqui DR, Linares C, Ortiz C, Carmona R, Díaz J. Association between environmental factors and emergency hospital admissions due to Alzheimer's disease in Madrid. </w:t>
      </w:r>
      <w:r w:rsidRPr="008E350D">
        <w:rPr>
          <w:rFonts w:ascii="Times New Roman" w:hAnsi="Times New Roman" w:cs="Times New Roman"/>
          <w:i/>
          <w:iCs/>
        </w:rPr>
        <w:t>Sci Total Environ</w:t>
      </w:r>
      <w:r w:rsidRPr="00BF2FF8">
        <w:rPr>
          <w:rFonts w:ascii="Times New Roman" w:hAnsi="Times New Roman" w:cs="Times New Roman"/>
        </w:rPr>
        <w:t>. 2017;592:451-457. doi:10.1016/j.scitotenv.2017.03.089</w:t>
      </w:r>
    </w:p>
    <w:p w14:paraId="2CF6A4D8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0D1EB815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Dupuis K, Marchuk V, Pichora-Fuller MK. Noise Affects Performance on the Montreal Cognitive Assessment. </w:t>
      </w:r>
      <w:r w:rsidRPr="008E350D">
        <w:rPr>
          <w:rFonts w:ascii="Times New Roman" w:hAnsi="Times New Roman" w:cs="Times New Roman"/>
          <w:i/>
          <w:iCs/>
        </w:rPr>
        <w:t>Can J Aging</w:t>
      </w:r>
      <w:r w:rsidRPr="00BF2FF8">
        <w:rPr>
          <w:rFonts w:ascii="Times New Roman" w:hAnsi="Times New Roman" w:cs="Times New Roman"/>
        </w:rPr>
        <w:t>. 2016;35(3):298-307. doi:10.1017/S0714980816000313</w:t>
      </w:r>
    </w:p>
    <w:p w14:paraId="6E88A749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0B869B6D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Falcón C, Gascon M, Molinuevo JL, et al. Brain correlates of urban environmental exposures in cognitively unimpaired individuals at increased risk for Alzheimer's disease: A study on Barcelona's population. </w:t>
      </w:r>
      <w:r w:rsidRPr="008E350D">
        <w:rPr>
          <w:rFonts w:ascii="Times New Roman" w:hAnsi="Times New Roman" w:cs="Times New Roman"/>
          <w:i/>
          <w:iCs/>
        </w:rPr>
        <w:t>Alzheimers Dement (Amst)</w:t>
      </w:r>
      <w:r w:rsidRPr="00BF2FF8">
        <w:rPr>
          <w:rFonts w:ascii="Times New Roman" w:hAnsi="Times New Roman" w:cs="Times New Roman"/>
        </w:rPr>
        <w:t>. 2021;13(1):e12205. Published 2021 Jul 5. doi:10.1002/dad2.12205</w:t>
      </w:r>
    </w:p>
    <w:p w14:paraId="46055A79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566C9E6F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Fuks KB, Wigmann C, Altug H, Schikowski T. Road Traffic Noise at the Residence, Annoyance, and Cognitive Function in Elderly Women. </w:t>
      </w:r>
      <w:r w:rsidRPr="008E350D">
        <w:rPr>
          <w:rFonts w:ascii="Times New Roman" w:hAnsi="Times New Roman" w:cs="Times New Roman"/>
          <w:i/>
          <w:iCs/>
        </w:rPr>
        <w:t>Int J Environ Res Public Health.</w:t>
      </w:r>
      <w:r w:rsidRPr="00BF2FF8">
        <w:rPr>
          <w:rFonts w:ascii="Times New Roman" w:hAnsi="Times New Roman" w:cs="Times New Roman"/>
        </w:rPr>
        <w:t xml:space="preserve"> 2019;16(10):1790. Published 2019 May 20. doi:10.3390/ijerph16101790</w:t>
      </w:r>
    </w:p>
    <w:p w14:paraId="2006F74C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4649D276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Ghassemzadeh H, Kamrani AA, Momtaz YA, Rassafiani M, Nourhashemi F, Sahaf R, Naderian S. Occupational risk factors for dementia in a sample of older adults covered by the Iranian Oil Industries’ Health Centers, 2018. </w:t>
      </w:r>
      <w:r w:rsidRPr="008E350D">
        <w:rPr>
          <w:rFonts w:ascii="Times New Roman" w:hAnsi="Times New Roman" w:cs="Times New Roman"/>
          <w:i/>
          <w:iCs/>
        </w:rPr>
        <w:t>Gênero &amp; Direito</w:t>
      </w:r>
      <w:r w:rsidRPr="00BF2FF8">
        <w:rPr>
          <w:rFonts w:ascii="Times New Roman" w:hAnsi="Times New Roman" w:cs="Times New Roman"/>
        </w:rPr>
        <w:t>. 2019;8(4):482-495. doi:​10.22478/ufpb.2179-7137.2019v8n4.48441</w:t>
      </w:r>
    </w:p>
    <w:p w14:paraId="191BC705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59AECF99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Ju YJ, Lee JE, Lee SY. Perceived environmental pollution and subjective cognitive decline (SCD) or SCD-related functional difficulties among the general population. </w:t>
      </w:r>
      <w:r w:rsidRPr="008E350D">
        <w:rPr>
          <w:rFonts w:ascii="Times New Roman" w:hAnsi="Times New Roman" w:cs="Times New Roman"/>
          <w:i/>
          <w:iCs/>
        </w:rPr>
        <w:t>Environ Sci Pollut Res Int</w:t>
      </w:r>
      <w:r w:rsidRPr="00BF2FF8">
        <w:rPr>
          <w:rFonts w:ascii="Times New Roman" w:hAnsi="Times New Roman" w:cs="Times New Roman"/>
        </w:rPr>
        <w:t>. 2021;28(24):31289-31300. doi:10.1007/s11356-021-12831-y</w:t>
      </w:r>
    </w:p>
    <w:p w14:paraId="225F170C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3503E181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Linares C, Culqui D, Carmona R, Ortiz C, Díaz J. Short-term association between environmental factors and hospital admissions due to dementia in Madrid. </w:t>
      </w:r>
      <w:r w:rsidRPr="008E350D">
        <w:rPr>
          <w:rFonts w:ascii="Times New Roman" w:hAnsi="Times New Roman" w:cs="Times New Roman"/>
          <w:i/>
          <w:iCs/>
        </w:rPr>
        <w:t>Environ Res</w:t>
      </w:r>
      <w:r w:rsidRPr="00BF2FF8">
        <w:rPr>
          <w:rFonts w:ascii="Times New Roman" w:hAnsi="Times New Roman" w:cs="Times New Roman"/>
        </w:rPr>
        <w:t>. 2017;152:214-220. doi:10.1016/j.envres.2016.10.020</w:t>
      </w:r>
    </w:p>
    <w:p w14:paraId="70EEE9E7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18902D2B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MacDomhnaill C, Douglas O, Lyons S, Murphy E, Nolan A. Road traffic noise and cognitive function in older adults: a cross-sectional investigation of The Irish Longitudinal Study on Ageing. </w:t>
      </w:r>
      <w:r w:rsidRPr="008E350D">
        <w:rPr>
          <w:rFonts w:ascii="Times New Roman" w:hAnsi="Times New Roman" w:cs="Times New Roman"/>
          <w:i/>
          <w:iCs/>
        </w:rPr>
        <w:t>BMC Public Health</w:t>
      </w:r>
      <w:r w:rsidRPr="00BF2FF8">
        <w:rPr>
          <w:rFonts w:ascii="Times New Roman" w:hAnsi="Times New Roman" w:cs="Times New Roman"/>
        </w:rPr>
        <w:t>. 2021;21(1):1814. Published 2021 Oct 8. doi:10.1186/s12889-021-11853-y</w:t>
      </w:r>
    </w:p>
    <w:p w14:paraId="6E2193F9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1936B0FE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Ogurtsova K, Soppa VJ, Weimar C, Jöckel KH, Jokisch M, Hoffmann B. Association of long-term air pollution and ambient noise with cognitive decline in the Heinz Nixdorf Recall study. </w:t>
      </w:r>
      <w:r w:rsidRPr="008E350D">
        <w:rPr>
          <w:rFonts w:ascii="Times New Roman" w:hAnsi="Times New Roman" w:cs="Times New Roman"/>
          <w:i/>
          <w:iCs/>
        </w:rPr>
        <w:t>Environ Pollut</w:t>
      </w:r>
      <w:r w:rsidRPr="00BF2FF8">
        <w:rPr>
          <w:rFonts w:ascii="Times New Roman" w:hAnsi="Times New Roman" w:cs="Times New Roman"/>
        </w:rPr>
        <w:t>. 2023;331(Pt 1):121898. doi:10.1016/j.envpol.2023.121898</w:t>
      </w:r>
    </w:p>
    <w:p w14:paraId="6230CBB9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0504750B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Patel SV, DeCarlo CM, Book SA, et al. Noise exposure in early adulthood causes age-dependent and brain region-specific impairments in cognitive function. </w:t>
      </w:r>
      <w:r w:rsidRPr="008E350D">
        <w:rPr>
          <w:rFonts w:ascii="Times New Roman" w:hAnsi="Times New Roman" w:cs="Times New Roman"/>
          <w:i/>
          <w:iCs/>
        </w:rPr>
        <w:t>Front Neurosci</w:t>
      </w:r>
      <w:r w:rsidRPr="00BF2FF8">
        <w:rPr>
          <w:rFonts w:ascii="Times New Roman" w:hAnsi="Times New Roman" w:cs="Times New Roman"/>
        </w:rPr>
        <w:t>. 2022;16:1001686. Published 2022 Oct 13. doi:10.3389/fnins.2022.1001686</w:t>
      </w:r>
    </w:p>
    <w:p w14:paraId="170ACBA4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1432FF3D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Shehabi AM, Prendergast G, Guest H, Plack CJ. The Effect of Lifetime Noise Exposure and Aging on Speech-Perception-in-Noise Ability and Self-Reported Hearing Symptoms: An Online Study [published correction appears in Front Aging Neurosci. 2023 Aug 28;15:1275798. doi: 10.3389/fnagi.2023.1275798.]. </w:t>
      </w:r>
      <w:r w:rsidRPr="008E350D">
        <w:rPr>
          <w:rFonts w:ascii="Times New Roman" w:hAnsi="Times New Roman" w:cs="Times New Roman"/>
          <w:i/>
          <w:iCs/>
        </w:rPr>
        <w:t>Front Aging Neurosci</w:t>
      </w:r>
      <w:r w:rsidRPr="00BF2FF8">
        <w:rPr>
          <w:rFonts w:ascii="Times New Roman" w:hAnsi="Times New Roman" w:cs="Times New Roman"/>
        </w:rPr>
        <w:t>. 2022;14:890010. Published 2022 May 30. doi:10.3389/fnagi.2022.890010</w:t>
      </w:r>
    </w:p>
    <w:p w14:paraId="03768488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74C6FFD0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Stansfeld S, Hygge S, Clark C, Alfred T. Night time aircraft noise exposure and children's cognitive performance. </w:t>
      </w:r>
      <w:r w:rsidRPr="008E350D">
        <w:rPr>
          <w:rFonts w:ascii="Times New Roman" w:hAnsi="Times New Roman" w:cs="Times New Roman"/>
          <w:i/>
          <w:iCs/>
        </w:rPr>
        <w:t>Noise Health</w:t>
      </w:r>
      <w:r w:rsidRPr="00BF2FF8">
        <w:rPr>
          <w:rFonts w:ascii="Times New Roman" w:hAnsi="Times New Roman" w:cs="Times New Roman"/>
        </w:rPr>
        <w:t>. 2010;12(49):255-262. doi:10.4103/1463-1741.70504</w:t>
      </w:r>
    </w:p>
    <w:p w14:paraId="1150C76D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62FF539F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Tyas SL, Manfreda J, Strain LA, Montgomery PR. Risk factors for Alzheimer's disease: a population-based, longitudinal study in Manitoba, Canada. </w:t>
      </w:r>
      <w:r w:rsidRPr="008E350D">
        <w:rPr>
          <w:rFonts w:ascii="Times New Roman" w:hAnsi="Times New Roman" w:cs="Times New Roman"/>
          <w:i/>
          <w:iCs/>
        </w:rPr>
        <w:t>Int J Epidemiol</w:t>
      </w:r>
      <w:r w:rsidRPr="00BF2FF8">
        <w:rPr>
          <w:rFonts w:ascii="Times New Roman" w:hAnsi="Times New Roman" w:cs="Times New Roman"/>
        </w:rPr>
        <w:t>. 2001;30(3):590-597. doi:10.1093/ije/30.3.590</w:t>
      </w:r>
    </w:p>
    <w:p w14:paraId="7837EF59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14E61B73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Tzivian L, Dlugaj M, Winkler A, et al. Long-Term Air Pollution and Traffic Noise Exposures and Mild Cognitive Impairment in Older Adults: A Cross-Sectional Analysis of the Heinz Nixdorf Recall Study. </w:t>
      </w:r>
      <w:r w:rsidRPr="008E350D">
        <w:rPr>
          <w:rFonts w:ascii="Times New Roman" w:hAnsi="Times New Roman" w:cs="Times New Roman"/>
          <w:i/>
          <w:iCs/>
        </w:rPr>
        <w:t>Environ Health Perspect</w:t>
      </w:r>
      <w:r w:rsidRPr="00BF2FF8">
        <w:rPr>
          <w:rFonts w:ascii="Times New Roman" w:hAnsi="Times New Roman" w:cs="Times New Roman"/>
        </w:rPr>
        <w:t>. 2016;124(9):1361-1368. doi:10.1289/ehp.1509824</w:t>
      </w:r>
    </w:p>
    <w:p w14:paraId="5AB7D6D4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59B96ADD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Tzivian L, Soppa V, Winkler A, et al. The role of depressive symptoms within the association of long-term exposure to indoor and outdoor traffic noise and cognitive function - Results from the Heinz Nixdorf Recall study. </w:t>
      </w:r>
      <w:r w:rsidRPr="008E350D">
        <w:rPr>
          <w:rFonts w:ascii="Times New Roman" w:hAnsi="Times New Roman" w:cs="Times New Roman"/>
          <w:i/>
          <w:iCs/>
        </w:rPr>
        <w:t>Int J Hyg Environ Health</w:t>
      </w:r>
      <w:r w:rsidRPr="00BF2FF8">
        <w:rPr>
          <w:rFonts w:ascii="Times New Roman" w:hAnsi="Times New Roman" w:cs="Times New Roman"/>
        </w:rPr>
        <w:t>. 2020;230:113570. doi:10.1016/j.ijheh.2020.113570</w:t>
      </w:r>
    </w:p>
    <w:p w14:paraId="3945970C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3DC07D61" w14:textId="77777777" w:rsidR="003113C9" w:rsidRDefault="003113C9" w:rsidP="003113C9">
      <w:pPr>
        <w:rPr>
          <w:rFonts w:ascii="Times New Roman" w:hAnsi="Times New Roman" w:cs="Times New Roman"/>
        </w:rPr>
      </w:pPr>
      <w:r w:rsidRPr="00BF2FF8">
        <w:rPr>
          <w:rFonts w:ascii="Times New Roman" w:hAnsi="Times New Roman" w:cs="Times New Roman"/>
        </w:rPr>
        <w:t xml:space="preserve">Yu Y, Haan M, Paul KC, et al. Metabolic dysfunction modifies the influence of traffic-related air pollution and noise exposure on late-life dementia and cognitive impairment: A cohort study of older Mexican-Americans. </w:t>
      </w:r>
      <w:r w:rsidRPr="008E350D">
        <w:rPr>
          <w:rFonts w:ascii="Times New Roman" w:hAnsi="Times New Roman" w:cs="Times New Roman"/>
          <w:i/>
          <w:iCs/>
        </w:rPr>
        <w:t>Environ Epidemiol</w:t>
      </w:r>
      <w:r w:rsidRPr="00BF2FF8">
        <w:rPr>
          <w:rFonts w:ascii="Times New Roman" w:hAnsi="Times New Roman" w:cs="Times New Roman"/>
        </w:rPr>
        <w:t>. 2020;4(6):e122. Published 2020 Dec 3. doi:10.1097/EE9.0000000000000122</w:t>
      </w:r>
    </w:p>
    <w:p w14:paraId="1C96B9CC" w14:textId="77777777" w:rsidR="003113C9" w:rsidRDefault="003113C9" w:rsidP="003113C9">
      <w:pPr>
        <w:rPr>
          <w:rFonts w:ascii="Times New Roman" w:hAnsi="Times New Roman" w:cs="Times New Roman"/>
        </w:rPr>
      </w:pPr>
    </w:p>
    <w:p w14:paraId="5D628C7E" w14:textId="77777777" w:rsidR="003113C9" w:rsidRDefault="003113C9" w:rsidP="003113C9">
      <w:pPr>
        <w:rPr>
          <w:rFonts w:ascii="Times New Roman" w:hAnsi="Times New Roman" w:cs="Times New Roman"/>
        </w:rPr>
      </w:pPr>
      <w:r w:rsidRPr="008E350D">
        <w:rPr>
          <w:rFonts w:ascii="Times New Roman" w:hAnsi="Times New Roman" w:cs="Times New Roman"/>
        </w:rPr>
        <w:t xml:space="preserve">Yu Y, Mayeda ER, Paul KC, et al. Traffic-related Noise Exposure and Late-life Dementia and Cognitive Impairment in Mexican-Americans. </w:t>
      </w:r>
      <w:r w:rsidRPr="008E350D">
        <w:rPr>
          <w:rFonts w:ascii="Times New Roman" w:hAnsi="Times New Roman" w:cs="Times New Roman"/>
          <w:i/>
          <w:iCs/>
        </w:rPr>
        <w:t>Epidemiology.</w:t>
      </w:r>
      <w:r w:rsidRPr="008E350D">
        <w:rPr>
          <w:rFonts w:ascii="Times New Roman" w:hAnsi="Times New Roman" w:cs="Times New Roman"/>
        </w:rPr>
        <w:t xml:space="preserve"> 2020;31(6):771-778. doi:10.1097/EDE.0000000000001249</w:t>
      </w:r>
    </w:p>
    <w:p w14:paraId="28B49F42" w14:textId="77777777" w:rsidR="00DD64F8" w:rsidRDefault="00DD64F8" w:rsidP="00BF2FF8">
      <w:pPr>
        <w:rPr>
          <w:rFonts w:ascii="Times New Roman" w:hAnsi="Times New Roman" w:cs="Times New Roman"/>
        </w:rPr>
      </w:pPr>
    </w:p>
    <w:p w14:paraId="344E6684" w14:textId="77777777" w:rsidR="00DD64F8" w:rsidRDefault="00DD64F8" w:rsidP="00BF2FF8">
      <w:pPr>
        <w:rPr>
          <w:rFonts w:ascii="Times New Roman" w:hAnsi="Times New Roman" w:cs="Times New Roman"/>
        </w:rPr>
      </w:pPr>
    </w:p>
    <w:p w14:paraId="3EBFB0FE" w14:textId="77777777" w:rsidR="00DD64F8" w:rsidRDefault="00DD64F8" w:rsidP="00BF2FF8">
      <w:pPr>
        <w:rPr>
          <w:rFonts w:ascii="Times New Roman" w:hAnsi="Times New Roman" w:cs="Times New Roman"/>
        </w:rPr>
      </w:pPr>
    </w:p>
    <w:p w14:paraId="5AF5CE59" w14:textId="77777777" w:rsidR="00DD64F8" w:rsidRDefault="00DD64F8" w:rsidP="00BF2FF8">
      <w:pPr>
        <w:rPr>
          <w:rFonts w:ascii="Times New Roman" w:hAnsi="Times New Roman" w:cs="Times New Roman"/>
        </w:rPr>
      </w:pPr>
    </w:p>
    <w:p w14:paraId="22FA1083" w14:textId="77777777" w:rsidR="00DD64F8" w:rsidRDefault="00DD64F8" w:rsidP="00BF2FF8">
      <w:pPr>
        <w:rPr>
          <w:rFonts w:ascii="Times New Roman" w:hAnsi="Times New Roman" w:cs="Times New Roman"/>
        </w:rPr>
      </w:pPr>
    </w:p>
    <w:p w14:paraId="6E5845CF" w14:textId="77777777" w:rsidR="00DD64F8" w:rsidRDefault="00DD64F8" w:rsidP="00BF2FF8">
      <w:pPr>
        <w:rPr>
          <w:rFonts w:ascii="Times New Roman" w:hAnsi="Times New Roman" w:cs="Times New Roman"/>
        </w:rPr>
      </w:pPr>
    </w:p>
    <w:p w14:paraId="4B7AF655" w14:textId="77777777" w:rsidR="00DD64F8" w:rsidRDefault="00DD64F8" w:rsidP="00BF2FF8">
      <w:pPr>
        <w:rPr>
          <w:rFonts w:ascii="Times New Roman" w:hAnsi="Times New Roman" w:cs="Times New Roman"/>
        </w:rPr>
      </w:pPr>
    </w:p>
    <w:p w14:paraId="4748F684" w14:textId="77777777" w:rsidR="00DD64F8" w:rsidRPr="00C1389D" w:rsidRDefault="003113C9" w:rsidP="00DD64F8">
      <w:pPr>
        <w:rPr>
          <w:rFonts w:ascii="Times New Roman" w:hAnsi="Times New Roman" w:cs="Times New Roman"/>
          <w:b/>
          <w:bCs/>
        </w:rPr>
      </w:pPr>
      <w:r w:rsidRPr="00C1389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Table </w:t>
      </w:r>
      <w:r w:rsidRPr="00C1389D">
        <w:rPr>
          <w:rFonts w:ascii="Times New Roman" w:hAnsi="Times New Roman" w:cs="Times New Roman"/>
          <w:b/>
          <w:bCs/>
        </w:rPr>
        <w:t xml:space="preserve">S3. </w:t>
      </w:r>
      <w:r>
        <w:rPr>
          <w:rFonts w:ascii="Times New Roman" w:hAnsi="Times New Roman" w:cs="Times New Roman"/>
          <w:b/>
          <w:bCs/>
        </w:rPr>
        <w:t>Multi-level meta-analysis results with and without noise source as a moderator</w:t>
      </w:r>
      <w:r w:rsidR="009A24B7">
        <w:rPr>
          <w:rFonts w:ascii="Times New Roman" w:hAnsi="Times New Roman" w:cs="Times New Roman"/>
          <w:b/>
          <w:bCs/>
        </w:rPr>
        <w:t xml:space="preserve"> </w:t>
      </w:r>
      <w:r w:rsidR="009A24B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(New York, United States. 2025)</w:t>
      </w:r>
      <w:r w:rsidR="00C1389D" w:rsidRPr="00C1389D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17"/>
        <w:gridCol w:w="2107"/>
        <w:gridCol w:w="578"/>
        <w:gridCol w:w="1139"/>
        <w:gridCol w:w="672"/>
        <w:gridCol w:w="666"/>
        <w:gridCol w:w="666"/>
        <w:gridCol w:w="780"/>
        <w:gridCol w:w="720"/>
        <w:gridCol w:w="805"/>
      </w:tblGrid>
      <w:tr w:rsidR="00382D7D" w:rsidRPr="00C1389D" w14:paraId="65667F5F" w14:textId="77777777" w:rsidTr="00382D7D">
        <w:trPr>
          <w:trHeight w:val="1074"/>
          <w:jc w:val="center"/>
        </w:trPr>
        <w:tc>
          <w:tcPr>
            <w:tcW w:w="650" w:type="pct"/>
            <w:hideMark/>
          </w:tcPr>
          <w:p w14:paraId="55260569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27" w:type="pct"/>
          </w:tcPr>
          <w:p w14:paraId="2EAA76B8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309" w:type="pct"/>
            <w:hideMark/>
          </w:tcPr>
          <w:p w14:paraId="5C99480F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609" w:type="pct"/>
            <w:hideMark/>
          </w:tcPr>
          <w:p w14:paraId="7F6E51C5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59" w:type="pct"/>
            <w:hideMark/>
          </w:tcPr>
          <w:p w14:paraId="4643E91A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56" w:type="pct"/>
            <w:hideMark/>
          </w:tcPr>
          <w:p w14:paraId="36527212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356" w:type="pct"/>
            <w:hideMark/>
          </w:tcPr>
          <w:p w14:paraId="13EEFE66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E (df)</w:t>
            </w:r>
          </w:p>
        </w:tc>
        <w:tc>
          <w:tcPr>
            <w:tcW w:w="417" w:type="pct"/>
            <w:hideMark/>
          </w:tcPr>
          <w:p w14:paraId="52A24B12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(QE)</w:t>
            </w:r>
          </w:p>
        </w:tc>
        <w:tc>
          <w:tcPr>
            <w:tcW w:w="385" w:type="pct"/>
            <w:hideMark/>
          </w:tcPr>
          <w:p w14:paraId="3726DE56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M (df)</w:t>
            </w:r>
          </w:p>
        </w:tc>
        <w:tc>
          <w:tcPr>
            <w:tcW w:w="430" w:type="pct"/>
          </w:tcPr>
          <w:p w14:paraId="692C5930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(QM)</w:t>
            </w:r>
          </w:p>
        </w:tc>
      </w:tr>
      <w:tr w:rsidR="00382D7D" w:rsidRPr="00C1389D" w14:paraId="7D80F90F" w14:textId="77777777" w:rsidTr="00382D7D">
        <w:trPr>
          <w:trHeight w:val="611"/>
          <w:jc w:val="center"/>
        </w:trPr>
        <w:tc>
          <w:tcPr>
            <w:tcW w:w="650" w:type="pct"/>
            <w:hideMark/>
          </w:tcPr>
          <w:p w14:paraId="28313FCC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(none)</w:t>
            </w:r>
          </w:p>
        </w:tc>
        <w:tc>
          <w:tcPr>
            <w:tcW w:w="1127" w:type="pct"/>
          </w:tcPr>
          <w:p w14:paraId="04693840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9" w:type="pct"/>
            <w:hideMark/>
          </w:tcPr>
          <w:p w14:paraId="539F9922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609" w:type="pct"/>
            <w:hideMark/>
          </w:tcPr>
          <w:p w14:paraId="2CC29BCC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03-1.28</w:t>
            </w:r>
          </w:p>
        </w:tc>
        <w:tc>
          <w:tcPr>
            <w:tcW w:w="359" w:type="pct"/>
            <w:hideMark/>
          </w:tcPr>
          <w:p w14:paraId="40DFB0E9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56" w:type="pct"/>
            <w:hideMark/>
          </w:tcPr>
          <w:p w14:paraId="60929F47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-22.76</w:t>
            </w:r>
          </w:p>
        </w:tc>
        <w:tc>
          <w:tcPr>
            <w:tcW w:w="356" w:type="pct"/>
            <w:hideMark/>
          </w:tcPr>
          <w:p w14:paraId="73F54F51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40.69 (12)</w:t>
            </w:r>
          </w:p>
        </w:tc>
        <w:tc>
          <w:tcPr>
            <w:tcW w:w="417" w:type="pct"/>
            <w:hideMark/>
          </w:tcPr>
          <w:p w14:paraId="24F0BF2D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85" w:type="pct"/>
            <w:hideMark/>
          </w:tcPr>
          <w:p w14:paraId="42E2F8CA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0" w:type="pct"/>
          </w:tcPr>
          <w:p w14:paraId="186F3640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382D7D" w:rsidRPr="00C1389D" w14:paraId="161ECD4B" w14:textId="77777777" w:rsidTr="00382D7D">
        <w:trPr>
          <w:trHeight w:val="359"/>
          <w:jc w:val="center"/>
        </w:trPr>
        <w:tc>
          <w:tcPr>
            <w:tcW w:w="650" w:type="pct"/>
            <w:vMerge w:val="restart"/>
            <w:hideMark/>
          </w:tcPr>
          <w:p w14:paraId="57DF9D0C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(noise x disease interaction)</w:t>
            </w:r>
          </w:p>
        </w:tc>
        <w:tc>
          <w:tcPr>
            <w:tcW w:w="1127" w:type="pct"/>
          </w:tcPr>
          <w:p w14:paraId="3898C514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 (Residential x Alzheimer’s disease)</w:t>
            </w:r>
          </w:p>
        </w:tc>
        <w:tc>
          <w:tcPr>
            <w:tcW w:w="309" w:type="pct"/>
            <w:hideMark/>
          </w:tcPr>
          <w:p w14:paraId="57CD636F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09" w:type="pct"/>
            <w:hideMark/>
          </w:tcPr>
          <w:p w14:paraId="7D6C8AFD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91-1.36</w:t>
            </w:r>
          </w:p>
        </w:tc>
        <w:tc>
          <w:tcPr>
            <w:tcW w:w="359" w:type="pct"/>
            <w:hideMark/>
          </w:tcPr>
          <w:p w14:paraId="481CFACE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56" w:type="pct"/>
            <w:hideMark/>
          </w:tcPr>
          <w:p w14:paraId="1ACE8415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356" w:type="pct"/>
          </w:tcPr>
          <w:p w14:paraId="7FADEBE6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29.08 (6)</w:t>
            </w:r>
          </w:p>
        </w:tc>
        <w:tc>
          <w:tcPr>
            <w:tcW w:w="417" w:type="pct"/>
          </w:tcPr>
          <w:p w14:paraId="4E3FC154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85" w:type="pct"/>
          </w:tcPr>
          <w:p w14:paraId="7EE88735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2.38 (6)</w:t>
            </w:r>
          </w:p>
        </w:tc>
        <w:tc>
          <w:tcPr>
            <w:tcW w:w="430" w:type="pct"/>
          </w:tcPr>
          <w:p w14:paraId="3997F856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382D7D" w:rsidRPr="00C1389D" w14:paraId="5B05D563" w14:textId="77777777" w:rsidTr="00382D7D">
        <w:trPr>
          <w:trHeight w:val="449"/>
          <w:jc w:val="center"/>
        </w:trPr>
        <w:tc>
          <w:tcPr>
            <w:tcW w:w="650" w:type="pct"/>
            <w:vMerge/>
            <w:hideMark/>
          </w:tcPr>
          <w:p w14:paraId="36B665C0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7" w:type="pct"/>
          </w:tcPr>
          <w:p w14:paraId="0E6A56BD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source: Railway</w:t>
            </w:r>
          </w:p>
        </w:tc>
        <w:tc>
          <w:tcPr>
            <w:tcW w:w="309" w:type="pct"/>
            <w:hideMark/>
          </w:tcPr>
          <w:p w14:paraId="208E37ED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609" w:type="pct"/>
            <w:hideMark/>
          </w:tcPr>
          <w:p w14:paraId="0B043978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78-1.34</w:t>
            </w:r>
          </w:p>
        </w:tc>
        <w:tc>
          <w:tcPr>
            <w:tcW w:w="359" w:type="pct"/>
            <w:hideMark/>
          </w:tcPr>
          <w:p w14:paraId="3C1D772D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356" w:type="pct"/>
            <w:hideMark/>
          </w:tcPr>
          <w:p w14:paraId="5171D73B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</w:tcPr>
          <w:p w14:paraId="175AE321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14C823A9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5D0CC67C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4E2776CF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D7D" w:rsidRPr="00C1389D" w14:paraId="0C7B8C20" w14:textId="77777777" w:rsidTr="00382D7D">
        <w:trPr>
          <w:trHeight w:val="440"/>
          <w:jc w:val="center"/>
        </w:trPr>
        <w:tc>
          <w:tcPr>
            <w:tcW w:w="650" w:type="pct"/>
            <w:vMerge/>
            <w:hideMark/>
          </w:tcPr>
          <w:p w14:paraId="09D83047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7" w:type="pct"/>
          </w:tcPr>
          <w:p w14:paraId="45C0CA31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source: Road</w:t>
            </w:r>
          </w:p>
        </w:tc>
        <w:tc>
          <w:tcPr>
            <w:tcW w:w="309" w:type="pct"/>
            <w:hideMark/>
          </w:tcPr>
          <w:p w14:paraId="10198EB3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609" w:type="pct"/>
            <w:hideMark/>
          </w:tcPr>
          <w:p w14:paraId="3F8414C9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83-1.39</w:t>
            </w:r>
          </w:p>
        </w:tc>
        <w:tc>
          <w:tcPr>
            <w:tcW w:w="359" w:type="pct"/>
            <w:hideMark/>
          </w:tcPr>
          <w:p w14:paraId="491E3FDB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56" w:type="pct"/>
            <w:hideMark/>
          </w:tcPr>
          <w:p w14:paraId="2884906C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</w:tcPr>
          <w:p w14:paraId="00A54D3D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6090D402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2F222912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4C8E5C66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D7D" w:rsidRPr="00C1389D" w14:paraId="5E5B81DF" w14:textId="77777777" w:rsidTr="00382D7D">
        <w:trPr>
          <w:trHeight w:val="440"/>
          <w:jc w:val="center"/>
        </w:trPr>
        <w:tc>
          <w:tcPr>
            <w:tcW w:w="650" w:type="pct"/>
            <w:vMerge/>
          </w:tcPr>
          <w:p w14:paraId="7ABB5DA5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7" w:type="pct"/>
          </w:tcPr>
          <w:p w14:paraId="010481B9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: All-cause dementia</w:t>
            </w:r>
          </w:p>
        </w:tc>
        <w:tc>
          <w:tcPr>
            <w:tcW w:w="309" w:type="pct"/>
          </w:tcPr>
          <w:p w14:paraId="24F15693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09" w:type="pct"/>
          </w:tcPr>
          <w:p w14:paraId="5992FA00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90-1.08</w:t>
            </w:r>
          </w:p>
        </w:tc>
        <w:tc>
          <w:tcPr>
            <w:tcW w:w="359" w:type="pct"/>
          </w:tcPr>
          <w:p w14:paraId="768DCAF8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56" w:type="pct"/>
          </w:tcPr>
          <w:p w14:paraId="38B08315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</w:tcPr>
          <w:p w14:paraId="66A18130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5CE5EFFE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7C34D024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1121F25D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D7D" w:rsidRPr="00C1389D" w14:paraId="2550A38D" w14:textId="77777777" w:rsidTr="00382D7D">
        <w:trPr>
          <w:trHeight w:val="440"/>
          <w:jc w:val="center"/>
        </w:trPr>
        <w:tc>
          <w:tcPr>
            <w:tcW w:w="650" w:type="pct"/>
            <w:vMerge/>
          </w:tcPr>
          <w:p w14:paraId="779228AB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7" w:type="pct"/>
          </w:tcPr>
          <w:p w14:paraId="3D2F0E19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: Vascular dementia</w:t>
            </w:r>
          </w:p>
        </w:tc>
        <w:tc>
          <w:tcPr>
            <w:tcW w:w="309" w:type="pct"/>
          </w:tcPr>
          <w:p w14:paraId="513CB72A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09" w:type="pct"/>
          </w:tcPr>
          <w:p w14:paraId="214B972F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81-1.08</w:t>
            </w:r>
          </w:p>
        </w:tc>
        <w:tc>
          <w:tcPr>
            <w:tcW w:w="359" w:type="pct"/>
          </w:tcPr>
          <w:p w14:paraId="6BF3A024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56" w:type="pct"/>
          </w:tcPr>
          <w:p w14:paraId="7C537C83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</w:tcPr>
          <w:p w14:paraId="29DC9C1C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0F5DB504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18F621F0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3580B29B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D7D" w:rsidRPr="00C1389D" w14:paraId="349BEA23" w14:textId="77777777" w:rsidTr="00382D7D">
        <w:trPr>
          <w:trHeight w:val="440"/>
          <w:jc w:val="center"/>
        </w:trPr>
        <w:tc>
          <w:tcPr>
            <w:tcW w:w="650" w:type="pct"/>
            <w:vMerge/>
          </w:tcPr>
          <w:p w14:paraId="219F1764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7" w:type="pct"/>
          </w:tcPr>
          <w:p w14:paraId="6F510F86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lway x All-cause dementia</w:t>
            </w:r>
          </w:p>
        </w:tc>
        <w:tc>
          <w:tcPr>
            <w:tcW w:w="309" w:type="pct"/>
          </w:tcPr>
          <w:p w14:paraId="13CD6A5D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09" w:type="pct"/>
          </w:tcPr>
          <w:p w14:paraId="4A762DCD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91-1.23</w:t>
            </w:r>
          </w:p>
        </w:tc>
        <w:tc>
          <w:tcPr>
            <w:tcW w:w="359" w:type="pct"/>
          </w:tcPr>
          <w:p w14:paraId="32C7FE45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56" w:type="pct"/>
          </w:tcPr>
          <w:p w14:paraId="3D726D04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</w:tcPr>
          <w:p w14:paraId="69CD0506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79469776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242D735E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7EAFAD65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D7D" w:rsidRPr="00C1389D" w14:paraId="33BFA2E1" w14:textId="77777777" w:rsidTr="00382D7D">
        <w:trPr>
          <w:trHeight w:val="440"/>
          <w:jc w:val="center"/>
        </w:trPr>
        <w:tc>
          <w:tcPr>
            <w:tcW w:w="650" w:type="pct"/>
            <w:vMerge/>
          </w:tcPr>
          <w:p w14:paraId="5C7210A9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7" w:type="pct"/>
          </w:tcPr>
          <w:p w14:paraId="1EF61C55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lway x Vascular dementia</w:t>
            </w:r>
          </w:p>
        </w:tc>
        <w:tc>
          <w:tcPr>
            <w:tcW w:w="309" w:type="pct"/>
          </w:tcPr>
          <w:p w14:paraId="62A9A2CC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09" w:type="pct"/>
          </w:tcPr>
          <w:p w14:paraId="20D7559C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77-1.30</w:t>
            </w:r>
          </w:p>
        </w:tc>
        <w:tc>
          <w:tcPr>
            <w:tcW w:w="359" w:type="pct"/>
          </w:tcPr>
          <w:p w14:paraId="7FFC11EB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356" w:type="pct"/>
          </w:tcPr>
          <w:p w14:paraId="044852D2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</w:tcPr>
          <w:p w14:paraId="659DEBDF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766EC2F1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12399E33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4776CDBD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D7D" w:rsidRPr="00C1389D" w14:paraId="19D360C0" w14:textId="77777777" w:rsidTr="00382D7D">
        <w:trPr>
          <w:trHeight w:val="440"/>
          <w:jc w:val="center"/>
        </w:trPr>
        <w:tc>
          <w:tcPr>
            <w:tcW w:w="650" w:type="pct"/>
            <w:vMerge w:val="restart"/>
          </w:tcPr>
          <w:p w14:paraId="59D855B2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itive (noise + disease) </w:t>
            </w:r>
          </w:p>
        </w:tc>
        <w:tc>
          <w:tcPr>
            <w:tcW w:w="1127" w:type="pct"/>
          </w:tcPr>
          <w:p w14:paraId="5B5C8433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 (Residential x Alzheimer’s disease)</w:t>
            </w:r>
          </w:p>
        </w:tc>
        <w:tc>
          <w:tcPr>
            <w:tcW w:w="309" w:type="pct"/>
          </w:tcPr>
          <w:p w14:paraId="07488002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09" w:type="pct"/>
          </w:tcPr>
          <w:p w14:paraId="03637A49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91-1.36</w:t>
            </w:r>
          </w:p>
        </w:tc>
        <w:tc>
          <w:tcPr>
            <w:tcW w:w="359" w:type="pct"/>
          </w:tcPr>
          <w:p w14:paraId="1A5706C8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56" w:type="pct"/>
          </w:tcPr>
          <w:p w14:paraId="17ABEC58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356" w:type="pct"/>
          </w:tcPr>
          <w:p w14:paraId="39969C99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29.49 (8)</w:t>
            </w:r>
          </w:p>
        </w:tc>
        <w:tc>
          <w:tcPr>
            <w:tcW w:w="417" w:type="pct"/>
          </w:tcPr>
          <w:p w14:paraId="62026F00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85" w:type="pct"/>
          </w:tcPr>
          <w:p w14:paraId="12692F8A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79 (4)</w:t>
            </w:r>
          </w:p>
        </w:tc>
        <w:tc>
          <w:tcPr>
            <w:tcW w:w="430" w:type="pct"/>
          </w:tcPr>
          <w:p w14:paraId="6851811F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382D7D" w:rsidRPr="00C1389D" w14:paraId="18D8A2C8" w14:textId="77777777" w:rsidTr="00382D7D">
        <w:trPr>
          <w:trHeight w:val="440"/>
          <w:jc w:val="center"/>
        </w:trPr>
        <w:tc>
          <w:tcPr>
            <w:tcW w:w="650" w:type="pct"/>
            <w:vMerge/>
          </w:tcPr>
          <w:p w14:paraId="5D335B19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7" w:type="pct"/>
          </w:tcPr>
          <w:p w14:paraId="163AB483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source: Railway</w:t>
            </w:r>
          </w:p>
        </w:tc>
        <w:tc>
          <w:tcPr>
            <w:tcW w:w="309" w:type="pct"/>
          </w:tcPr>
          <w:p w14:paraId="652BC4AD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09" w:type="pct"/>
          </w:tcPr>
          <w:p w14:paraId="5B251ECD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81-1.35</w:t>
            </w:r>
          </w:p>
        </w:tc>
        <w:tc>
          <w:tcPr>
            <w:tcW w:w="359" w:type="pct"/>
          </w:tcPr>
          <w:p w14:paraId="3A1B8546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356" w:type="pct"/>
          </w:tcPr>
          <w:p w14:paraId="4CD4B05C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</w:tcPr>
          <w:p w14:paraId="167EA2C6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1337483F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4ADB42D9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58A04DE1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D7D" w:rsidRPr="00C1389D" w14:paraId="1778DF52" w14:textId="77777777" w:rsidTr="00382D7D">
        <w:trPr>
          <w:trHeight w:val="440"/>
          <w:jc w:val="center"/>
        </w:trPr>
        <w:tc>
          <w:tcPr>
            <w:tcW w:w="650" w:type="pct"/>
            <w:vMerge/>
          </w:tcPr>
          <w:p w14:paraId="49E997AA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7" w:type="pct"/>
          </w:tcPr>
          <w:p w14:paraId="216C39C3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source: Road</w:t>
            </w:r>
          </w:p>
        </w:tc>
        <w:tc>
          <w:tcPr>
            <w:tcW w:w="309" w:type="pct"/>
          </w:tcPr>
          <w:p w14:paraId="4FF0C1FC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09" w:type="pct"/>
          </w:tcPr>
          <w:p w14:paraId="624EB9B6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82-1.36</w:t>
            </w:r>
          </w:p>
        </w:tc>
        <w:tc>
          <w:tcPr>
            <w:tcW w:w="359" w:type="pct"/>
          </w:tcPr>
          <w:p w14:paraId="01375ACE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56" w:type="pct"/>
          </w:tcPr>
          <w:p w14:paraId="43A34297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</w:tcPr>
          <w:p w14:paraId="693E65B5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19D0C7AB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7988A8B5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0ABD33CC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D7D" w:rsidRPr="00C1389D" w14:paraId="0302105B" w14:textId="77777777" w:rsidTr="00382D7D">
        <w:trPr>
          <w:trHeight w:val="440"/>
          <w:jc w:val="center"/>
        </w:trPr>
        <w:tc>
          <w:tcPr>
            <w:tcW w:w="650" w:type="pct"/>
            <w:vMerge/>
          </w:tcPr>
          <w:p w14:paraId="131C07D6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7" w:type="pct"/>
          </w:tcPr>
          <w:p w14:paraId="35655550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: All-cause dementia</w:t>
            </w:r>
          </w:p>
        </w:tc>
        <w:tc>
          <w:tcPr>
            <w:tcW w:w="309" w:type="pct"/>
          </w:tcPr>
          <w:p w14:paraId="0B86BD3A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09" w:type="pct"/>
          </w:tcPr>
          <w:p w14:paraId="4B160168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93-1.08</w:t>
            </w:r>
          </w:p>
        </w:tc>
        <w:tc>
          <w:tcPr>
            <w:tcW w:w="359" w:type="pct"/>
          </w:tcPr>
          <w:p w14:paraId="2640DA7C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56" w:type="pct"/>
          </w:tcPr>
          <w:p w14:paraId="210A8983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</w:tcPr>
          <w:p w14:paraId="2C4A1E7D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32806838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032AF8C6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229681E6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D7D" w:rsidRPr="00C1389D" w14:paraId="1901F44A" w14:textId="77777777" w:rsidTr="00382D7D">
        <w:trPr>
          <w:trHeight w:val="440"/>
          <w:jc w:val="center"/>
        </w:trPr>
        <w:tc>
          <w:tcPr>
            <w:tcW w:w="650" w:type="pct"/>
            <w:vMerge/>
          </w:tcPr>
          <w:p w14:paraId="013A153B" w14:textId="77777777" w:rsidR="00382D7D" w:rsidRPr="00542C7E" w:rsidRDefault="00382D7D" w:rsidP="001237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7" w:type="pct"/>
          </w:tcPr>
          <w:p w14:paraId="2C4D2552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: Vascular dementia</w:t>
            </w:r>
          </w:p>
        </w:tc>
        <w:tc>
          <w:tcPr>
            <w:tcW w:w="309" w:type="pct"/>
          </w:tcPr>
          <w:p w14:paraId="269D7DB2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09" w:type="pct"/>
          </w:tcPr>
          <w:p w14:paraId="02EBE43B" w14:textId="77777777" w:rsidR="00382D7D" w:rsidRPr="00542C7E" w:rsidRDefault="00382D7D" w:rsidP="00123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83-1.06</w:t>
            </w:r>
          </w:p>
        </w:tc>
        <w:tc>
          <w:tcPr>
            <w:tcW w:w="359" w:type="pct"/>
          </w:tcPr>
          <w:p w14:paraId="2E9F5D00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C7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56" w:type="pct"/>
          </w:tcPr>
          <w:p w14:paraId="32BF959E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</w:tcPr>
          <w:p w14:paraId="7ADBA19A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56D39947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0EAC127C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7A4DE2C7" w14:textId="77777777" w:rsidR="00382D7D" w:rsidRPr="00542C7E" w:rsidRDefault="00382D7D" w:rsidP="00123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05886E" w14:textId="77777777" w:rsidR="00382D7D" w:rsidRPr="00012093" w:rsidRDefault="00382D7D" w:rsidP="00382D7D">
      <w:pPr>
        <w:rPr>
          <w:rFonts w:ascii="Times New Roman" w:hAnsi="Times New Roman" w:cs="Times New Roman"/>
          <w:sz w:val="20"/>
          <w:szCs w:val="20"/>
        </w:rPr>
      </w:pPr>
      <w:r w:rsidRPr="00012093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4229">
        <w:rPr>
          <w:rFonts w:ascii="Times New Roman" w:hAnsi="Times New Roman" w:cs="Times New Roman"/>
          <w:i/>
          <w:iCs/>
          <w:sz w:val="20"/>
          <w:szCs w:val="20"/>
        </w:rPr>
        <w:t>HR</w:t>
      </w:r>
      <w:r>
        <w:rPr>
          <w:rFonts w:ascii="Times New Roman" w:hAnsi="Times New Roman" w:cs="Times New Roman"/>
          <w:sz w:val="20"/>
          <w:szCs w:val="20"/>
        </w:rPr>
        <w:t xml:space="preserve">, hazard ratio; </w:t>
      </w:r>
      <w:r w:rsidRPr="009B4229">
        <w:rPr>
          <w:rFonts w:ascii="Times New Roman" w:hAnsi="Times New Roman" w:cs="Times New Roman"/>
          <w:i/>
          <w:iCs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 xml:space="preserve">, confidence interval; </w:t>
      </w:r>
      <w:r w:rsidRPr="009B4229">
        <w:rPr>
          <w:rFonts w:ascii="Times New Roman" w:hAnsi="Times New Roman" w:cs="Times New Roman"/>
          <w:i/>
          <w:iCs/>
          <w:sz w:val="20"/>
          <w:szCs w:val="20"/>
        </w:rPr>
        <w:t>AIC</w:t>
      </w:r>
      <w:r>
        <w:rPr>
          <w:rFonts w:ascii="Times New Roman" w:hAnsi="Times New Roman" w:cs="Times New Roman"/>
          <w:sz w:val="20"/>
          <w:szCs w:val="20"/>
        </w:rPr>
        <w:t xml:space="preserve">, Akaike information criterion; </w:t>
      </w:r>
      <w:r w:rsidRPr="00542C7E">
        <w:rPr>
          <w:rFonts w:ascii="Times New Roman" w:hAnsi="Times New Roman" w:cs="Times New Roman"/>
          <w:i/>
          <w:iCs/>
          <w:sz w:val="20"/>
          <w:szCs w:val="20"/>
        </w:rPr>
        <w:t>QE</w:t>
      </w:r>
      <w:r>
        <w:rPr>
          <w:rFonts w:ascii="Times New Roman" w:hAnsi="Times New Roman" w:cs="Times New Roman"/>
          <w:sz w:val="20"/>
          <w:szCs w:val="20"/>
        </w:rPr>
        <w:t xml:space="preserve">, Cochran’s Q statistic for residual heterogeneity; </w:t>
      </w:r>
      <w:r w:rsidRPr="00542C7E">
        <w:rPr>
          <w:rFonts w:ascii="Times New Roman" w:hAnsi="Times New Roman" w:cs="Times New Roman"/>
          <w:i/>
          <w:iCs/>
          <w:sz w:val="20"/>
          <w:szCs w:val="20"/>
        </w:rPr>
        <w:t>p(QE)</w:t>
      </w:r>
      <w:r>
        <w:rPr>
          <w:rFonts w:ascii="Times New Roman" w:hAnsi="Times New Roman" w:cs="Times New Roman"/>
          <w:sz w:val="20"/>
          <w:szCs w:val="20"/>
        </w:rPr>
        <w:t xml:space="preserve">, p-value associated with QE; </w:t>
      </w:r>
      <w:r w:rsidRPr="00542C7E">
        <w:rPr>
          <w:rFonts w:ascii="Times New Roman" w:hAnsi="Times New Roman" w:cs="Times New Roman"/>
          <w:i/>
          <w:iCs/>
          <w:sz w:val="20"/>
          <w:szCs w:val="20"/>
        </w:rPr>
        <w:t>QM</w:t>
      </w:r>
      <w:r>
        <w:rPr>
          <w:rFonts w:ascii="Times New Roman" w:hAnsi="Times New Roman" w:cs="Times New Roman"/>
          <w:sz w:val="20"/>
          <w:szCs w:val="20"/>
        </w:rPr>
        <w:t xml:space="preserve">, Q statistic for moderator effects; </w:t>
      </w:r>
      <w:r w:rsidRPr="00542C7E">
        <w:rPr>
          <w:rFonts w:ascii="Times New Roman" w:hAnsi="Times New Roman" w:cs="Times New Roman"/>
          <w:i/>
          <w:iCs/>
          <w:sz w:val="20"/>
          <w:szCs w:val="20"/>
        </w:rPr>
        <w:t>p(QM)</w:t>
      </w:r>
      <w:r>
        <w:rPr>
          <w:rFonts w:ascii="Times New Roman" w:hAnsi="Times New Roman" w:cs="Times New Roman"/>
          <w:sz w:val="20"/>
          <w:szCs w:val="20"/>
        </w:rPr>
        <w:t xml:space="preserve">, p-value for test of moderators; </w:t>
      </w:r>
      <w:r w:rsidRPr="00542C7E">
        <w:rPr>
          <w:rFonts w:ascii="Times New Roman" w:hAnsi="Times New Roman" w:cs="Times New Roman"/>
          <w:i/>
          <w:iCs/>
          <w:sz w:val="20"/>
          <w:szCs w:val="20"/>
        </w:rPr>
        <w:t>df</w:t>
      </w:r>
      <w:r>
        <w:rPr>
          <w:rFonts w:ascii="Times New Roman" w:hAnsi="Times New Roman" w:cs="Times New Roman"/>
          <w:sz w:val="20"/>
          <w:szCs w:val="20"/>
        </w:rPr>
        <w:t xml:space="preserve">, degrees of freedom. </w:t>
      </w:r>
    </w:p>
    <w:p w14:paraId="1E4FE417" w14:textId="77777777" w:rsidR="00DD64F8" w:rsidRDefault="00DD64F8" w:rsidP="00BF2FF8">
      <w:pPr>
        <w:rPr>
          <w:rFonts w:ascii="Times New Roman" w:hAnsi="Times New Roman" w:cs="Times New Roman"/>
        </w:rPr>
      </w:pPr>
    </w:p>
    <w:p w14:paraId="79EE1135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3D1709B4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37DC0426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0E9803C5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78D5477F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2924D66A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05425CFB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5DF5ACB3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34EF2C9D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568F57DA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542A37B6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72A82212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37300E64" w14:textId="77777777" w:rsidR="00382D7D" w:rsidRDefault="00382D7D" w:rsidP="00BF2FF8">
      <w:pPr>
        <w:rPr>
          <w:rFonts w:ascii="Times New Roman" w:hAnsi="Times New Roman" w:cs="Times New Roman"/>
        </w:rPr>
      </w:pPr>
    </w:p>
    <w:p w14:paraId="49A4E3ED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55C8CD85" w14:textId="77777777" w:rsidR="00443737" w:rsidRPr="009B4229" w:rsidRDefault="003113C9" w:rsidP="00BF2FF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S4. Leave-one-out sensitivity analysis across meta-regression models </w:t>
      </w:r>
      <w:r w:rsidR="009A24B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(New York, United States. 2025)</w:t>
      </w:r>
      <w:r w:rsidR="00E22D16" w:rsidRPr="009B4229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82D7D" w14:paraId="011C8479" w14:textId="77777777" w:rsidTr="00123732">
        <w:tc>
          <w:tcPr>
            <w:tcW w:w="1870" w:type="dxa"/>
          </w:tcPr>
          <w:p w14:paraId="138139AA" w14:textId="77777777" w:rsidR="00382D7D" w:rsidRPr="009B4229" w:rsidRDefault="00382D7D" w:rsidP="00123732">
            <w:pPr>
              <w:rPr>
                <w:rFonts w:ascii="Times New Roman" w:hAnsi="Times New Roman" w:cs="Times New Roman"/>
                <w:b/>
                <w:bCs/>
              </w:rPr>
            </w:pPr>
            <w:r w:rsidRPr="009B4229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870" w:type="dxa"/>
          </w:tcPr>
          <w:p w14:paraId="5F8DFA22" w14:textId="77777777" w:rsidR="00382D7D" w:rsidRPr="009B4229" w:rsidRDefault="00382D7D" w:rsidP="00123732">
            <w:pPr>
              <w:rPr>
                <w:rFonts w:ascii="Times New Roman" w:hAnsi="Times New Roman" w:cs="Times New Roman"/>
                <w:b/>
                <w:bCs/>
              </w:rPr>
            </w:pPr>
            <w:r w:rsidRPr="009B4229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870" w:type="dxa"/>
          </w:tcPr>
          <w:p w14:paraId="64C1E036" w14:textId="77777777" w:rsidR="00382D7D" w:rsidRPr="009B4229" w:rsidRDefault="00382D7D" w:rsidP="00123732">
            <w:pPr>
              <w:rPr>
                <w:rFonts w:ascii="Times New Roman" w:hAnsi="Times New Roman" w:cs="Times New Roman"/>
                <w:b/>
                <w:bCs/>
              </w:rPr>
            </w:pPr>
            <w:r w:rsidRPr="009B4229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870" w:type="dxa"/>
          </w:tcPr>
          <w:p w14:paraId="7CC36D1A" w14:textId="77777777" w:rsidR="00382D7D" w:rsidRPr="009B4229" w:rsidRDefault="00382D7D" w:rsidP="00123732">
            <w:pPr>
              <w:rPr>
                <w:rFonts w:ascii="Times New Roman" w:hAnsi="Times New Roman" w:cs="Times New Roman"/>
                <w:b/>
                <w:bCs/>
              </w:rPr>
            </w:pPr>
            <w:r w:rsidRPr="009B422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870" w:type="dxa"/>
          </w:tcPr>
          <w:p w14:paraId="703D7774" w14:textId="77777777" w:rsidR="00382D7D" w:rsidRPr="009B4229" w:rsidRDefault="00382D7D" w:rsidP="00123732">
            <w:pPr>
              <w:rPr>
                <w:rFonts w:ascii="Times New Roman" w:hAnsi="Times New Roman" w:cs="Times New Roman"/>
                <w:b/>
                <w:bCs/>
              </w:rPr>
            </w:pPr>
            <w:r w:rsidRPr="009B4229">
              <w:rPr>
                <w:rFonts w:ascii="Times New Roman" w:hAnsi="Times New Roman" w:cs="Times New Roman"/>
                <w:b/>
                <w:bCs/>
              </w:rPr>
              <w:t>Change in HR</w:t>
            </w:r>
          </w:p>
        </w:tc>
      </w:tr>
      <w:tr w:rsidR="00382D7D" w14:paraId="64D3B845" w14:textId="77777777" w:rsidTr="00123732">
        <w:tc>
          <w:tcPr>
            <w:tcW w:w="1870" w:type="dxa"/>
          </w:tcPr>
          <w:p w14:paraId="3E12B5A7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ersson et al, 2018</w:t>
            </w:r>
          </w:p>
        </w:tc>
        <w:tc>
          <w:tcPr>
            <w:tcW w:w="1870" w:type="dxa"/>
          </w:tcPr>
          <w:p w14:paraId="6ECF9B23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2D7F805B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70" w:type="dxa"/>
          </w:tcPr>
          <w:p w14:paraId="0F6BF99B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-1.30</w:t>
            </w:r>
          </w:p>
        </w:tc>
        <w:tc>
          <w:tcPr>
            <w:tcW w:w="1870" w:type="dxa"/>
          </w:tcPr>
          <w:p w14:paraId="3C535AEB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1</w:t>
            </w:r>
          </w:p>
        </w:tc>
      </w:tr>
      <w:tr w:rsidR="00382D7D" w14:paraId="545561F8" w14:textId="77777777" w:rsidTr="00123732">
        <w:tc>
          <w:tcPr>
            <w:tcW w:w="1870" w:type="dxa"/>
          </w:tcPr>
          <w:p w14:paraId="2951132C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tuaria et al, 2021</w:t>
            </w:r>
          </w:p>
        </w:tc>
        <w:tc>
          <w:tcPr>
            <w:tcW w:w="1870" w:type="dxa"/>
          </w:tcPr>
          <w:p w14:paraId="26594C3D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4ACE7E0D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70" w:type="dxa"/>
          </w:tcPr>
          <w:p w14:paraId="6EC693E8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-1.2</w:t>
            </w:r>
          </w:p>
        </w:tc>
        <w:tc>
          <w:tcPr>
            <w:tcW w:w="1870" w:type="dxa"/>
          </w:tcPr>
          <w:p w14:paraId="53252DA8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</w:tr>
      <w:tr w:rsidR="00382D7D" w14:paraId="3F2E9959" w14:textId="77777777" w:rsidTr="00123732">
        <w:tc>
          <w:tcPr>
            <w:tcW w:w="1870" w:type="dxa"/>
          </w:tcPr>
          <w:p w14:paraId="6A9C3C0F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y et al, 2018</w:t>
            </w:r>
          </w:p>
        </w:tc>
        <w:tc>
          <w:tcPr>
            <w:tcW w:w="1870" w:type="dxa"/>
          </w:tcPr>
          <w:p w14:paraId="06B90AE8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03E418A3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870" w:type="dxa"/>
          </w:tcPr>
          <w:p w14:paraId="6091DB16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-1.34</w:t>
            </w:r>
          </w:p>
        </w:tc>
        <w:tc>
          <w:tcPr>
            <w:tcW w:w="1870" w:type="dxa"/>
          </w:tcPr>
          <w:p w14:paraId="568ECBD5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3</w:t>
            </w:r>
          </w:p>
        </w:tc>
      </w:tr>
      <w:tr w:rsidR="00382D7D" w14:paraId="0E3354A6" w14:textId="77777777" w:rsidTr="00123732">
        <w:tc>
          <w:tcPr>
            <w:tcW w:w="1870" w:type="dxa"/>
          </w:tcPr>
          <w:p w14:paraId="79BDC58B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uve et al, 2021</w:t>
            </w:r>
          </w:p>
        </w:tc>
        <w:tc>
          <w:tcPr>
            <w:tcW w:w="1870" w:type="dxa"/>
          </w:tcPr>
          <w:p w14:paraId="00505A04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2599E9F3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70" w:type="dxa"/>
          </w:tcPr>
          <w:p w14:paraId="1CB0E659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-1.28</w:t>
            </w:r>
          </w:p>
        </w:tc>
        <w:tc>
          <w:tcPr>
            <w:tcW w:w="1870" w:type="dxa"/>
          </w:tcPr>
          <w:p w14:paraId="4981A8BE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</w:tr>
      <w:tr w:rsidR="00382D7D" w14:paraId="31C12B02" w14:textId="77777777" w:rsidTr="00123732">
        <w:tc>
          <w:tcPr>
            <w:tcW w:w="1870" w:type="dxa"/>
          </w:tcPr>
          <w:p w14:paraId="62430CB0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 et al, 2023</w:t>
            </w:r>
          </w:p>
        </w:tc>
        <w:tc>
          <w:tcPr>
            <w:tcW w:w="1870" w:type="dxa"/>
          </w:tcPr>
          <w:p w14:paraId="414AB878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6A93A916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70" w:type="dxa"/>
          </w:tcPr>
          <w:p w14:paraId="3DCA947F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-1.30</w:t>
            </w:r>
          </w:p>
        </w:tc>
        <w:tc>
          <w:tcPr>
            <w:tcW w:w="1870" w:type="dxa"/>
          </w:tcPr>
          <w:p w14:paraId="1FAFAE5F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82D7D" w14:paraId="056C984E" w14:textId="77777777" w:rsidTr="00123732">
        <w:tc>
          <w:tcPr>
            <w:tcW w:w="1870" w:type="dxa"/>
          </w:tcPr>
          <w:p w14:paraId="5A9BC3EA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chi et al, 2020</w:t>
            </w:r>
          </w:p>
        </w:tc>
        <w:tc>
          <w:tcPr>
            <w:tcW w:w="1870" w:type="dxa"/>
          </w:tcPr>
          <w:p w14:paraId="24B7E032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3D209F21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870" w:type="dxa"/>
          </w:tcPr>
          <w:p w14:paraId="27857AF9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-1.33</w:t>
            </w:r>
          </w:p>
        </w:tc>
        <w:tc>
          <w:tcPr>
            <w:tcW w:w="1870" w:type="dxa"/>
          </w:tcPr>
          <w:p w14:paraId="46CB6EF5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5</w:t>
            </w:r>
          </w:p>
        </w:tc>
      </w:tr>
      <w:tr w:rsidR="00382D7D" w14:paraId="15169755" w14:textId="77777777" w:rsidTr="00123732">
        <w:tc>
          <w:tcPr>
            <w:tcW w:w="1870" w:type="dxa"/>
          </w:tcPr>
          <w:p w14:paraId="321BA002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ersson et al, 2018</w:t>
            </w:r>
          </w:p>
        </w:tc>
        <w:tc>
          <w:tcPr>
            <w:tcW w:w="1870" w:type="dxa"/>
          </w:tcPr>
          <w:p w14:paraId="68D644FD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1870" w:type="dxa"/>
          </w:tcPr>
          <w:p w14:paraId="7F219D0F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70" w:type="dxa"/>
          </w:tcPr>
          <w:p w14:paraId="47935204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-1.37</w:t>
            </w:r>
          </w:p>
        </w:tc>
        <w:tc>
          <w:tcPr>
            <w:tcW w:w="1870" w:type="dxa"/>
          </w:tcPr>
          <w:p w14:paraId="79BE502C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</w:tr>
      <w:tr w:rsidR="00382D7D" w14:paraId="283017FF" w14:textId="77777777" w:rsidTr="00123732">
        <w:tc>
          <w:tcPr>
            <w:tcW w:w="1870" w:type="dxa"/>
          </w:tcPr>
          <w:p w14:paraId="1EB8485C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tuaria et al, 2021</w:t>
            </w:r>
          </w:p>
        </w:tc>
        <w:tc>
          <w:tcPr>
            <w:tcW w:w="1870" w:type="dxa"/>
          </w:tcPr>
          <w:p w14:paraId="1EBCB8E8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1870" w:type="dxa"/>
          </w:tcPr>
          <w:p w14:paraId="490E5AB2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70" w:type="dxa"/>
          </w:tcPr>
          <w:p w14:paraId="46BA4444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-1.33</w:t>
            </w:r>
          </w:p>
        </w:tc>
        <w:tc>
          <w:tcPr>
            <w:tcW w:w="1870" w:type="dxa"/>
          </w:tcPr>
          <w:p w14:paraId="72D9CA3A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</w:tr>
      <w:tr w:rsidR="00382D7D" w14:paraId="4E7399A0" w14:textId="77777777" w:rsidTr="00123732">
        <w:tc>
          <w:tcPr>
            <w:tcW w:w="1870" w:type="dxa"/>
          </w:tcPr>
          <w:p w14:paraId="58154E1A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y et al, 2018</w:t>
            </w:r>
          </w:p>
        </w:tc>
        <w:tc>
          <w:tcPr>
            <w:tcW w:w="1870" w:type="dxa"/>
          </w:tcPr>
          <w:p w14:paraId="44622BB0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1870" w:type="dxa"/>
          </w:tcPr>
          <w:p w14:paraId="0532DC87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70" w:type="dxa"/>
          </w:tcPr>
          <w:p w14:paraId="0B42D581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-1.36</w:t>
            </w:r>
          </w:p>
        </w:tc>
        <w:tc>
          <w:tcPr>
            <w:tcW w:w="1870" w:type="dxa"/>
          </w:tcPr>
          <w:p w14:paraId="1E055AA8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</w:tr>
      <w:tr w:rsidR="00382D7D" w14:paraId="1E63459E" w14:textId="77777777" w:rsidTr="00123732">
        <w:tc>
          <w:tcPr>
            <w:tcW w:w="1870" w:type="dxa"/>
          </w:tcPr>
          <w:p w14:paraId="43D96A9D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uve et al, 2021</w:t>
            </w:r>
          </w:p>
        </w:tc>
        <w:tc>
          <w:tcPr>
            <w:tcW w:w="1870" w:type="dxa"/>
          </w:tcPr>
          <w:p w14:paraId="06DBDA90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1870" w:type="dxa"/>
          </w:tcPr>
          <w:p w14:paraId="3B5C6B67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70" w:type="dxa"/>
          </w:tcPr>
          <w:p w14:paraId="639124E2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-1.26</w:t>
            </w:r>
          </w:p>
        </w:tc>
        <w:tc>
          <w:tcPr>
            <w:tcW w:w="1870" w:type="dxa"/>
          </w:tcPr>
          <w:p w14:paraId="5240E378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</w:tr>
      <w:tr w:rsidR="00382D7D" w14:paraId="3CFD1525" w14:textId="77777777" w:rsidTr="00123732">
        <w:tc>
          <w:tcPr>
            <w:tcW w:w="1870" w:type="dxa"/>
          </w:tcPr>
          <w:p w14:paraId="61727BC3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 et al, 2023</w:t>
            </w:r>
          </w:p>
        </w:tc>
        <w:tc>
          <w:tcPr>
            <w:tcW w:w="1870" w:type="dxa"/>
          </w:tcPr>
          <w:p w14:paraId="0002DEFB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1870" w:type="dxa"/>
          </w:tcPr>
          <w:p w14:paraId="0930EF52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70" w:type="dxa"/>
          </w:tcPr>
          <w:p w14:paraId="3559CFBE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1.40</w:t>
            </w:r>
          </w:p>
        </w:tc>
        <w:tc>
          <w:tcPr>
            <w:tcW w:w="1870" w:type="dxa"/>
          </w:tcPr>
          <w:p w14:paraId="5183811D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</w:tr>
      <w:tr w:rsidR="00382D7D" w14:paraId="3F255484" w14:textId="77777777" w:rsidTr="00123732">
        <w:tc>
          <w:tcPr>
            <w:tcW w:w="1870" w:type="dxa"/>
          </w:tcPr>
          <w:p w14:paraId="5420FD96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chi et al, 2020</w:t>
            </w:r>
          </w:p>
        </w:tc>
        <w:tc>
          <w:tcPr>
            <w:tcW w:w="1870" w:type="dxa"/>
          </w:tcPr>
          <w:p w14:paraId="10AD58D5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1870" w:type="dxa"/>
          </w:tcPr>
          <w:p w14:paraId="6535A816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870" w:type="dxa"/>
          </w:tcPr>
          <w:p w14:paraId="567E437C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1.69</w:t>
            </w:r>
          </w:p>
        </w:tc>
        <w:tc>
          <w:tcPr>
            <w:tcW w:w="1870" w:type="dxa"/>
          </w:tcPr>
          <w:p w14:paraId="44EFD0AD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4</w:t>
            </w:r>
          </w:p>
        </w:tc>
      </w:tr>
      <w:tr w:rsidR="00382D7D" w14:paraId="04FDBAF5" w14:textId="77777777" w:rsidTr="00123732">
        <w:tc>
          <w:tcPr>
            <w:tcW w:w="1870" w:type="dxa"/>
          </w:tcPr>
          <w:p w14:paraId="1628135D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ersson et al, 2018</w:t>
            </w:r>
          </w:p>
        </w:tc>
        <w:tc>
          <w:tcPr>
            <w:tcW w:w="1870" w:type="dxa"/>
          </w:tcPr>
          <w:p w14:paraId="1A7B8E3C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870" w:type="dxa"/>
          </w:tcPr>
          <w:p w14:paraId="110C5729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1870" w:type="dxa"/>
          </w:tcPr>
          <w:p w14:paraId="21787EB0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-1.37</w:t>
            </w:r>
          </w:p>
        </w:tc>
        <w:tc>
          <w:tcPr>
            <w:tcW w:w="1870" w:type="dxa"/>
          </w:tcPr>
          <w:p w14:paraId="26A0E1A8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</w:tr>
      <w:tr w:rsidR="00382D7D" w14:paraId="17F606A5" w14:textId="77777777" w:rsidTr="00123732">
        <w:tc>
          <w:tcPr>
            <w:tcW w:w="1870" w:type="dxa"/>
          </w:tcPr>
          <w:p w14:paraId="14FA0314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tuaria et al, 2021</w:t>
            </w:r>
          </w:p>
        </w:tc>
        <w:tc>
          <w:tcPr>
            <w:tcW w:w="1870" w:type="dxa"/>
          </w:tcPr>
          <w:p w14:paraId="5654C0F9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870" w:type="dxa"/>
          </w:tcPr>
          <w:p w14:paraId="0C7BFED4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1870" w:type="dxa"/>
          </w:tcPr>
          <w:p w14:paraId="0BEBD3D9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-1.33</w:t>
            </w:r>
          </w:p>
        </w:tc>
        <w:tc>
          <w:tcPr>
            <w:tcW w:w="1870" w:type="dxa"/>
          </w:tcPr>
          <w:p w14:paraId="712AF496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</w:tr>
      <w:tr w:rsidR="00382D7D" w14:paraId="7057859F" w14:textId="77777777" w:rsidTr="00123732">
        <w:tc>
          <w:tcPr>
            <w:tcW w:w="1870" w:type="dxa"/>
          </w:tcPr>
          <w:p w14:paraId="5469AE00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y et al, 2018</w:t>
            </w:r>
          </w:p>
        </w:tc>
        <w:tc>
          <w:tcPr>
            <w:tcW w:w="1870" w:type="dxa"/>
          </w:tcPr>
          <w:p w14:paraId="75450978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870" w:type="dxa"/>
          </w:tcPr>
          <w:p w14:paraId="748927C4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70" w:type="dxa"/>
          </w:tcPr>
          <w:p w14:paraId="4CC78F0D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-1.36</w:t>
            </w:r>
          </w:p>
        </w:tc>
        <w:tc>
          <w:tcPr>
            <w:tcW w:w="1870" w:type="dxa"/>
          </w:tcPr>
          <w:p w14:paraId="1EC7C183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</w:tr>
      <w:tr w:rsidR="00382D7D" w14:paraId="5F358F5E" w14:textId="77777777" w:rsidTr="00123732">
        <w:tc>
          <w:tcPr>
            <w:tcW w:w="1870" w:type="dxa"/>
          </w:tcPr>
          <w:p w14:paraId="68AE0617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uve et al, 2021</w:t>
            </w:r>
          </w:p>
        </w:tc>
        <w:tc>
          <w:tcPr>
            <w:tcW w:w="1870" w:type="dxa"/>
          </w:tcPr>
          <w:p w14:paraId="772C9EC2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870" w:type="dxa"/>
          </w:tcPr>
          <w:p w14:paraId="05D362BB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70" w:type="dxa"/>
          </w:tcPr>
          <w:p w14:paraId="197F42EE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-1.26</w:t>
            </w:r>
          </w:p>
        </w:tc>
        <w:tc>
          <w:tcPr>
            <w:tcW w:w="1870" w:type="dxa"/>
          </w:tcPr>
          <w:p w14:paraId="42375145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</w:tr>
      <w:tr w:rsidR="00382D7D" w14:paraId="08B729B9" w14:textId="77777777" w:rsidTr="00123732">
        <w:tc>
          <w:tcPr>
            <w:tcW w:w="1870" w:type="dxa"/>
          </w:tcPr>
          <w:p w14:paraId="24C9F80B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 et al, 2023</w:t>
            </w:r>
          </w:p>
        </w:tc>
        <w:tc>
          <w:tcPr>
            <w:tcW w:w="1870" w:type="dxa"/>
          </w:tcPr>
          <w:p w14:paraId="733D913D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870" w:type="dxa"/>
          </w:tcPr>
          <w:p w14:paraId="1BF9C9CC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70" w:type="dxa"/>
          </w:tcPr>
          <w:p w14:paraId="58BF5BAB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1.39</w:t>
            </w:r>
          </w:p>
        </w:tc>
        <w:tc>
          <w:tcPr>
            <w:tcW w:w="1870" w:type="dxa"/>
          </w:tcPr>
          <w:p w14:paraId="402C90AE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</w:tr>
      <w:tr w:rsidR="00382D7D" w14:paraId="737636DD" w14:textId="77777777" w:rsidTr="00123732">
        <w:tc>
          <w:tcPr>
            <w:tcW w:w="1870" w:type="dxa"/>
          </w:tcPr>
          <w:p w14:paraId="75C84EC2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chi et al, 2020</w:t>
            </w:r>
          </w:p>
        </w:tc>
        <w:tc>
          <w:tcPr>
            <w:tcW w:w="1870" w:type="dxa"/>
          </w:tcPr>
          <w:p w14:paraId="20825D4B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870" w:type="dxa"/>
          </w:tcPr>
          <w:p w14:paraId="4441C09E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870" w:type="dxa"/>
          </w:tcPr>
          <w:p w14:paraId="298733FC" w14:textId="77777777" w:rsidR="00382D7D" w:rsidRDefault="00382D7D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1.69</w:t>
            </w:r>
          </w:p>
        </w:tc>
        <w:tc>
          <w:tcPr>
            <w:tcW w:w="1870" w:type="dxa"/>
          </w:tcPr>
          <w:p w14:paraId="42E20212" w14:textId="77777777" w:rsidR="00382D7D" w:rsidRDefault="0055348F" w:rsidP="00123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14</w:t>
            </w:r>
          </w:p>
        </w:tc>
      </w:tr>
    </w:tbl>
    <w:p w14:paraId="1923C3AF" w14:textId="77777777" w:rsidR="00382D7D" w:rsidRPr="009B4229" w:rsidRDefault="00382D7D" w:rsidP="00382D7D">
      <w:pPr>
        <w:rPr>
          <w:rFonts w:ascii="Times New Roman" w:hAnsi="Times New Roman" w:cs="Times New Roman"/>
          <w:sz w:val="20"/>
          <w:szCs w:val="20"/>
        </w:rPr>
      </w:pPr>
      <w:r w:rsidRPr="009B4229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4229">
        <w:rPr>
          <w:rFonts w:ascii="Times New Roman" w:hAnsi="Times New Roman" w:cs="Times New Roman"/>
          <w:i/>
          <w:iCs/>
          <w:sz w:val="20"/>
          <w:szCs w:val="20"/>
        </w:rPr>
        <w:t>HR</w:t>
      </w:r>
      <w:r>
        <w:rPr>
          <w:rFonts w:ascii="Times New Roman" w:hAnsi="Times New Roman" w:cs="Times New Roman"/>
          <w:sz w:val="20"/>
          <w:szCs w:val="20"/>
        </w:rPr>
        <w:t xml:space="preserve">, hazard ratio; </w:t>
      </w:r>
      <w:r w:rsidRPr="009B4229">
        <w:rPr>
          <w:rFonts w:ascii="Times New Roman" w:hAnsi="Times New Roman" w:cs="Times New Roman"/>
          <w:i/>
          <w:iCs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 xml:space="preserve">, confidence interval. </w:t>
      </w:r>
    </w:p>
    <w:p w14:paraId="0C16CCBF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61B96964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210D0F66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0D148F61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68CD2F1D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22955230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557ECF6E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7CE8A08D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03642927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348B6E3F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64113FC0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04C792ED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775C5055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2B82BC99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518A0CD4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381AF34A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7CF4224A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3CD46ADE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3C149566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7CB44038" w14:textId="77777777" w:rsidR="00443737" w:rsidRDefault="00443737" w:rsidP="00BF2FF8">
      <w:pPr>
        <w:rPr>
          <w:rFonts w:ascii="Times New Roman" w:hAnsi="Times New Roman" w:cs="Times New Roman"/>
        </w:rPr>
      </w:pPr>
    </w:p>
    <w:p w14:paraId="2A10A034" w14:textId="77777777" w:rsidR="00443737" w:rsidRDefault="00443737" w:rsidP="00BF2FF8">
      <w:pPr>
        <w:rPr>
          <w:rFonts w:ascii="Times New Roman" w:hAnsi="Times New Roman" w:cs="Times New Roman"/>
        </w:rPr>
        <w:sectPr w:rsidR="00443737" w:rsidSect="00FA26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DEA81B" w14:textId="77777777" w:rsidR="009A24B7" w:rsidRPr="00A3277F" w:rsidRDefault="009A24B7" w:rsidP="009A24B7">
      <w:pPr>
        <w:rPr>
          <w:rFonts w:ascii="Times New Roman" w:hAnsi="Times New Roman" w:cs="Times New Roman"/>
          <w:b/>
          <w:bCs/>
        </w:rPr>
      </w:pPr>
      <w:r w:rsidRPr="00A3277F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4F40E8">
        <w:rPr>
          <w:rFonts w:ascii="Times New Roman" w:hAnsi="Times New Roman" w:cs="Times New Roman"/>
          <w:b/>
          <w:bCs/>
        </w:rPr>
        <w:t>5</w:t>
      </w:r>
      <w:r w:rsidRPr="00A3277F">
        <w:rPr>
          <w:rFonts w:ascii="Times New Roman" w:hAnsi="Times New Roman" w:cs="Times New Roman"/>
          <w:b/>
          <w:bCs/>
        </w:rPr>
        <w:t xml:space="preserve">. Results of risk of bias assessment with the Newcastle-Ottawa Scale (NOS) for included cohort studies (New York, United States. 2025).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666"/>
        <w:gridCol w:w="1865"/>
        <w:gridCol w:w="1165"/>
        <w:gridCol w:w="1473"/>
        <w:gridCol w:w="1533"/>
        <w:gridCol w:w="1491"/>
        <w:gridCol w:w="1204"/>
        <w:gridCol w:w="1281"/>
        <w:gridCol w:w="1126"/>
      </w:tblGrid>
      <w:tr w:rsidR="009A24B7" w:rsidRPr="00A3277F" w14:paraId="1B9C7382" w14:textId="77777777" w:rsidTr="00123732">
        <w:trPr>
          <w:trHeight w:val="300"/>
        </w:trPr>
        <w:tc>
          <w:tcPr>
            <w:tcW w:w="44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E3FD02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uthor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, Year</w:t>
            </w:r>
          </w:p>
        </w:tc>
        <w:tc>
          <w:tcPr>
            <w:tcW w:w="25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6E1078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S</w:t>
            </w:r>
          </w:p>
        </w:tc>
        <w:tc>
          <w:tcPr>
            <w:tcW w:w="2331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7A7DCC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lection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38C96A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arability</w:t>
            </w:r>
          </w:p>
        </w:tc>
        <w:tc>
          <w:tcPr>
            <w:tcW w:w="1395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9393DE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xposure</w:t>
            </w:r>
          </w:p>
        </w:tc>
      </w:tr>
      <w:tr w:rsidR="009A24B7" w:rsidRPr="00A3277F" w14:paraId="6A32C82A" w14:textId="77777777" w:rsidTr="00123732">
        <w:trPr>
          <w:trHeight w:val="300"/>
        </w:trPr>
        <w:tc>
          <w:tcPr>
            <w:tcW w:w="44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07FD1E" w14:textId="77777777" w:rsidR="009A24B7" w:rsidRPr="00A3277F" w:rsidRDefault="009A24B7" w:rsidP="00123732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865F43" w14:textId="77777777" w:rsidR="009A24B7" w:rsidRPr="00A3277F" w:rsidRDefault="009A24B7" w:rsidP="00123732">
            <w:pPr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014E60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presentativeness of exposed cohort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28AC31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lection of non-exposed cohort</w:t>
            </w:r>
          </w:p>
        </w:tc>
        <w:tc>
          <w:tcPr>
            <w:tcW w:w="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629C41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scertainment of exposure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115C42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monstration that outcome of interest not present at start of study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0D0028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arability of cohorts on basis of design or analysis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CBD081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ssessment of outcome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0AB3C4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ollow-up long enough for outcomes to occur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9F23F1" w14:textId="77777777" w:rsidR="009A24B7" w:rsidRPr="00A3277F" w:rsidRDefault="009A24B7" w:rsidP="00123732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equacy of follow-up of cohorts</w:t>
            </w:r>
          </w:p>
        </w:tc>
      </w:tr>
      <w:tr w:rsidR="009A24B7" w:rsidRPr="00A3277F" w14:paraId="6E32183B" w14:textId="77777777" w:rsidTr="00123732">
        <w:trPr>
          <w:trHeight w:val="300"/>
        </w:trPr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35D796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ntuaria et al.</w:t>
            </w: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2021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9C77A6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4C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A6F332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CCA17B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5B96C5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B3C80E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0E8C50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29C0FD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DD8147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B552B0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A24B7" w:rsidRPr="00A3277F" w14:paraId="1FE34F93" w14:textId="77777777" w:rsidTr="00123732">
        <w:trPr>
          <w:trHeight w:val="300"/>
        </w:trPr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D877A9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rey et al.</w:t>
            </w: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2018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735B59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842DB7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DA8ACA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0B41E5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EBD837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D290B7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6BB69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507971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4FDD22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A24B7" w:rsidRPr="00A3277F" w14:paraId="069B2918" w14:textId="77777777" w:rsidTr="00123732">
        <w:trPr>
          <w:trHeight w:val="300"/>
        </w:trPr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70755E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ersson et al.</w:t>
            </w: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2018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3957A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9A4CC1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7F3D17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575EF1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E222B6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5A6DD1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33D2A0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242CF2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DD448A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A24B7" w:rsidRPr="00A3277F" w14:paraId="44A55D63" w14:textId="77777777" w:rsidTr="00123732">
        <w:trPr>
          <w:trHeight w:val="300"/>
        </w:trPr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8431B9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uve et al.</w:t>
            </w: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2021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743BEF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2BFC5E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7D72FF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B17A1A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A60CA3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3FB736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645EF9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9C2D74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8A16A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A24B7" w:rsidRPr="00A3277F" w14:paraId="668E48A2" w14:textId="77777777" w:rsidTr="00123732">
        <w:trPr>
          <w:trHeight w:val="300"/>
        </w:trPr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FC7ECD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u et al.</w:t>
            </w: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2023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993E29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4C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F293DE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1F97EB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13FE44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0E6620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7090EB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748986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CCA0C9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412752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9A24B7" w:rsidRPr="00A3277F" w14:paraId="2DBC4994" w14:textId="77777777" w:rsidTr="00123732">
        <w:trPr>
          <w:trHeight w:val="300"/>
        </w:trPr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855281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le-Hunter et al.</w:t>
            </w: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2022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BB0F08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4C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3C7C99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84D97D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987D6E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10C9D2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1B1D48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3F4282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E71633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4B5302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</w:tbl>
    <w:p w14:paraId="2B5F7441" w14:textId="77777777" w:rsidR="009A24B7" w:rsidRDefault="009A24B7" w:rsidP="009A24B7">
      <w:pPr>
        <w:rPr>
          <w:rFonts w:ascii="Times New Roman" w:hAnsi="Times New Roman" w:cs="Times New Roman"/>
        </w:rPr>
      </w:pPr>
    </w:p>
    <w:p w14:paraId="07FBB204" w14:textId="77777777" w:rsidR="009A24B7" w:rsidRDefault="009A24B7" w:rsidP="009A24B7">
      <w:pPr>
        <w:rPr>
          <w:rFonts w:ascii="Times New Roman" w:hAnsi="Times New Roman" w:cs="Times New Roman"/>
        </w:rPr>
      </w:pPr>
    </w:p>
    <w:p w14:paraId="5DE8F31B" w14:textId="77777777" w:rsidR="009A24B7" w:rsidRPr="00A3277F" w:rsidRDefault="009A24B7" w:rsidP="009A24B7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A327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4F40E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6</w:t>
      </w:r>
      <w:r w:rsidRPr="00A3277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 Results of risk of bias assessment with the Newcastle-Ottawa Scale (NOS) for included case-control studies (New York, United States. 2025). </w:t>
      </w:r>
      <w:r w:rsidRPr="00A3277F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8"/>
        <w:gridCol w:w="674"/>
        <w:gridCol w:w="1079"/>
        <w:gridCol w:w="1844"/>
        <w:gridCol w:w="1198"/>
        <w:gridCol w:w="1258"/>
        <w:gridCol w:w="1753"/>
        <w:gridCol w:w="1514"/>
        <w:gridCol w:w="1633"/>
        <w:gridCol w:w="1063"/>
      </w:tblGrid>
      <w:tr w:rsidR="009A24B7" w:rsidRPr="00A3277F" w14:paraId="7AFEA77F" w14:textId="77777777" w:rsidTr="00123732">
        <w:trPr>
          <w:trHeight w:val="300"/>
        </w:trPr>
        <w:tc>
          <w:tcPr>
            <w:tcW w:w="9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C340BA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uthor</w:t>
            </w:r>
            <w:r w:rsidRPr="00084C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, Year</w:t>
            </w:r>
          </w:p>
        </w:tc>
        <w:tc>
          <w:tcPr>
            <w:tcW w:w="6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970B50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84C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S</w:t>
            </w:r>
          </w:p>
        </w:tc>
        <w:tc>
          <w:tcPr>
            <w:tcW w:w="538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9A03E9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lection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94C142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arability</w:t>
            </w:r>
          </w:p>
        </w:tc>
        <w:tc>
          <w:tcPr>
            <w:tcW w:w="421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C6E2FC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xposure</w:t>
            </w:r>
          </w:p>
        </w:tc>
      </w:tr>
      <w:tr w:rsidR="009A24B7" w:rsidRPr="00A3277F" w14:paraId="0C61C9A6" w14:textId="77777777" w:rsidTr="00123732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6CBE0F" w14:textId="77777777" w:rsidR="009A24B7" w:rsidRPr="00A3277F" w:rsidRDefault="009A24B7" w:rsidP="001237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C3EFEF" w14:textId="77777777" w:rsidR="009A24B7" w:rsidRPr="00A3277F" w:rsidRDefault="009A24B7" w:rsidP="001237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D87D4A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equate case definition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4B5513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presentativeness of cases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0BA7E6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lection of controls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34EEE7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finition of controls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BE17A3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arability of cases and controls on basis of design or analysis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9DD501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scertainment of exposure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016CE4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ame method of ascertainment for cases and control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BB4563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response rate</w:t>
            </w:r>
          </w:p>
        </w:tc>
      </w:tr>
      <w:tr w:rsidR="009A24B7" w:rsidRPr="00A3277F" w14:paraId="0726F63A" w14:textId="77777777" w:rsidTr="00123732">
        <w:trPr>
          <w:trHeight w:val="300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81A140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uchi et al.</w:t>
            </w: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20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13D3B6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4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ADE78E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98DE91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9F526A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29A285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4CA561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7144A4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632F95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251F1B" w14:textId="77777777" w:rsidR="009A24B7" w:rsidRPr="00A3277F" w:rsidRDefault="009A24B7" w:rsidP="0012373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327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</w:tbl>
    <w:p w14:paraId="7CC0B102" w14:textId="77777777" w:rsidR="009A24B7" w:rsidRPr="00A3277F" w:rsidRDefault="009A24B7" w:rsidP="009A24B7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A3277F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0753A4CC" w14:textId="77777777" w:rsidR="009A24B7" w:rsidRPr="00FA263B" w:rsidRDefault="009A24B7" w:rsidP="009A24B7">
      <w:pPr>
        <w:rPr>
          <w:rFonts w:ascii="Times New Roman" w:hAnsi="Times New Roman" w:cs="Times New Roman"/>
        </w:rPr>
      </w:pPr>
    </w:p>
    <w:p w14:paraId="2EE5DE62" w14:textId="77777777" w:rsidR="00A3277F" w:rsidRPr="00FA263B" w:rsidRDefault="00A3277F" w:rsidP="009A24B7">
      <w:pPr>
        <w:rPr>
          <w:rFonts w:ascii="Times New Roman" w:hAnsi="Times New Roman" w:cs="Times New Roman"/>
        </w:rPr>
      </w:pPr>
    </w:p>
    <w:sectPr w:rsidR="00A3277F" w:rsidRPr="00FA263B" w:rsidSect="00A327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9E6925"/>
    <w:multiLevelType w:val="hybridMultilevel"/>
    <w:tmpl w:val="6CC2CD1A"/>
    <w:lvl w:ilvl="0" w:tplc="F88CC4D4">
      <w:start w:val="40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279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AB7"/>
    <w:rsid w:val="00010966"/>
    <w:rsid w:val="00012093"/>
    <w:rsid w:val="000164BA"/>
    <w:rsid w:val="000449C8"/>
    <w:rsid w:val="00054B69"/>
    <w:rsid w:val="00056D51"/>
    <w:rsid w:val="000665F1"/>
    <w:rsid w:val="0006789C"/>
    <w:rsid w:val="00073830"/>
    <w:rsid w:val="00084C39"/>
    <w:rsid w:val="000C1C3D"/>
    <w:rsid w:val="000C23EC"/>
    <w:rsid w:val="000C289A"/>
    <w:rsid w:val="000D105C"/>
    <w:rsid w:val="000E6B18"/>
    <w:rsid w:val="000F2B80"/>
    <w:rsid w:val="00107E33"/>
    <w:rsid w:val="00116A87"/>
    <w:rsid w:val="0013091F"/>
    <w:rsid w:val="00160317"/>
    <w:rsid w:val="00165D70"/>
    <w:rsid w:val="0016748F"/>
    <w:rsid w:val="001B3F46"/>
    <w:rsid w:val="001C21AA"/>
    <w:rsid w:val="001E39B5"/>
    <w:rsid w:val="00221B85"/>
    <w:rsid w:val="00280F86"/>
    <w:rsid w:val="00282410"/>
    <w:rsid w:val="002B43DC"/>
    <w:rsid w:val="002D0E4B"/>
    <w:rsid w:val="002F22AF"/>
    <w:rsid w:val="003022ED"/>
    <w:rsid w:val="003113C9"/>
    <w:rsid w:val="00314C05"/>
    <w:rsid w:val="0035504D"/>
    <w:rsid w:val="00364017"/>
    <w:rsid w:val="00372F8A"/>
    <w:rsid w:val="00382D7D"/>
    <w:rsid w:val="003971AB"/>
    <w:rsid w:val="003B00FF"/>
    <w:rsid w:val="003D09BA"/>
    <w:rsid w:val="003E60C9"/>
    <w:rsid w:val="003F7074"/>
    <w:rsid w:val="00403564"/>
    <w:rsid w:val="004324D9"/>
    <w:rsid w:val="00437A22"/>
    <w:rsid w:val="00443737"/>
    <w:rsid w:val="0048079B"/>
    <w:rsid w:val="0048151B"/>
    <w:rsid w:val="004B0120"/>
    <w:rsid w:val="004F21EA"/>
    <w:rsid w:val="004F40E8"/>
    <w:rsid w:val="00504E92"/>
    <w:rsid w:val="00512722"/>
    <w:rsid w:val="00530F0B"/>
    <w:rsid w:val="005411DB"/>
    <w:rsid w:val="00542C7E"/>
    <w:rsid w:val="0055348F"/>
    <w:rsid w:val="005A7CB1"/>
    <w:rsid w:val="005B77FF"/>
    <w:rsid w:val="005C3E3B"/>
    <w:rsid w:val="006035F3"/>
    <w:rsid w:val="00606EBA"/>
    <w:rsid w:val="006346CE"/>
    <w:rsid w:val="00654BBB"/>
    <w:rsid w:val="0067693D"/>
    <w:rsid w:val="00687798"/>
    <w:rsid w:val="00693F0D"/>
    <w:rsid w:val="006B2CAE"/>
    <w:rsid w:val="006B67E5"/>
    <w:rsid w:val="006B6ADD"/>
    <w:rsid w:val="006D7FB4"/>
    <w:rsid w:val="006F312F"/>
    <w:rsid w:val="00700A94"/>
    <w:rsid w:val="00712579"/>
    <w:rsid w:val="0073443C"/>
    <w:rsid w:val="00740465"/>
    <w:rsid w:val="00751102"/>
    <w:rsid w:val="007543F0"/>
    <w:rsid w:val="007562E2"/>
    <w:rsid w:val="00761879"/>
    <w:rsid w:val="007B13F0"/>
    <w:rsid w:val="007C0D75"/>
    <w:rsid w:val="007C69EF"/>
    <w:rsid w:val="007D6D1A"/>
    <w:rsid w:val="007D6DF5"/>
    <w:rsid w:val="007E000E"/>
    <w:rsid w:val="00800A8D"/>
    <w:rsid w:val="00856D52"/>
    <w:rsid w:val="00860AEF"/>
    <w:rsid w:val="008622FB"/>
    <w:rsid w:val="0088662D"/>
    <w:rsid w:val="008A2BC6"/>
    <w:rsid w:val="008B1422"/>
    <w:rsid w:val="008C1E02"/>
    <w:rsid w:val="008D010F"/>
    <w:rsid w:val="008E350D"/>
    <w:rsid w:val="00910AB7"/>
    <w:rsid w:val="00920BEE"/>
    <w:rsid w:val="0095355D"/>
    <w:rsid w:val="00981CFA"/>
    <w:rsid w:val="009847B0"/>
    <w:rsid w:val="00994AC6"/>
    <w:rsid w:val="009A24B7"/>
    <w:rsid w:val="009B4229"/>
    <w:rsid w:val="009B6FBB"/>
    <w:rsid w:val="009E2721"/>
    <w:rsid w:val="009E410E"/>
    <w:rsid w:val="00A0060F"/>
    <w:rsid w:val="00A20C20"/>
    <w:rsid w:val="00A3277F"/>
    <w:rsid w:val="00A35FDF"/>
    <w:rsid w:val="00A51B8E"/>
    <w:rsid w:val="00A76A83"/>
    <w:rsid w:val="00A94DB8"/>
    <w:rsid w:val="00AD71F9"/>
    <w:rsid w:val="00AE5294"/>
    <w:rsid w:val="00B17BB3"/>
    <w:rsid w:val="00B3461C"/>
    <w:rsid w:val="00B35CFD"/>
    <w:rsid w:val="00B42F07"/>
    <w:rsid w:val="00B51B0C"/>
    <w:rsid w:val="00B87027"/>
    <w:rsid w:val="00BA0E4A"/>
    <w:rsid w:val="00BF2FF8"/>
    <w:rsid w:val="00C072E9"/>
    <w:rsid w:val="00C072F4"/>
    <w:rsid w:val="00C1389D"/>
    <w:rsid w:val="00C30869"/>
    <w:rsid w:val="00C4274A"/>
    <w:rsid w:val="00C601A9"/>
    <w:rsid w:val="00C81589"/>
    <w:rsid w:val="00CC1381"/>
    <w:rsid w:val="00CC7682"/>
    <w:rsid w:val="00CD2E59"/>
    <w:rsid w:val="00CE1BDB"/>
    <w:rsid w:val="00D25159"/>
    <w:rsid w:val="00D2765F"/>
    <w:rsid w:val="00D32CED"/>
    <w:rsid w:val="00D72D84"/>
    <w:rsid w:val="00D805F2"/>
    <w:rsid w:val="00D86B62"/>
    <w:rsid w:val="00DA56CB"/>
    <w:rsid w:val="00DC5A77"/>
    <w:rsid w:val="00DD64F8"/>
    <w:rsid w:val="00DE303A"/>
    <w:rsid w:val="00E22D16"/>
    <w:rsid w:val="00E27753"/>
    <w:rsid w:val="00E90433"/>
    <w:rsid w:val="00EC06B3"/>
    <w:rsid w:val="00EC7C4F"/>
    <w:rsid w:val="00ED3FF2"/>
    <w:rsid w:val="00F032A3"/>
    <w:rsid w:val="00F12BDF"/>
    <w:rsid w:val="00F154E1"/>
    <w:rsid w:val="00F67A2D"/>
    <w:rsid w:val="00FA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B8BCA"/>
  <w15:chartTrackingRefBased/>
  <w15:docId w15:val="{9B0FE2F9-CD33-9C4D-890E-79EABF19B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0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A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AB7"/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B87027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87027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87027"/>
    <w:pPr>
      <w:widowControl w:val="0"/>
      <w:autoSpaceDE w:val="0"/>
      <w:autoSpaceDN w:val="0"/>
      <w:ind w:left="107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DD64F8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A327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A3277F"/>
  </w:style>
  <w:style w:type="character" w:customStyle="1" w:styleId="eop">
    <w:name w:val="eop"/>
    <w:basedOn w:val="DefaultParagraphFont"/>
    <w:rsid w:val="00A3277F"/>
  </w:style>
  <w:style w:type="paragraph" w:styleId="ListParagraph">
    <w:name w:val="List Paragraph"/>
    <w:basedOn w:val="Normal"/>
    <w:uiPriority w:val="34"/>
    <w:qFormat/>
    <w:rsid w:val="003D09BA"/>
    <w:pPr>
      <w:ind w:left="720"/>
      <w:contextualSpacing/>
    </w:pPr>
  </w:style>
  <w:style w:type="paragraph" w:styleId="Revision">
    <w:name w:val="Revision"/>
    <w:hidden/>
    <w:uiPriority w:val="99"/>
    <w:semiHidden/>
    <w:rsid w:val="00A94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6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881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94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53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72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7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83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0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55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1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27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5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0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9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04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5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8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00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9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4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0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27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06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15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0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53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86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97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3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1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3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36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64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6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23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0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46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62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62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5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3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0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9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9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53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2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39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59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0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00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04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6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9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65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55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0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63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0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2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61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7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2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26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8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47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64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75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4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63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9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1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2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03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2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77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5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8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3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41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2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0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1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8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2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44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3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4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3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77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8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4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53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0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6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0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4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90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9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88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48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34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7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9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6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01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2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30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9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1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5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28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0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9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7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7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7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2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2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8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2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56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2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7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9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9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88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3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2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98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2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36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15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6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75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8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0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0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45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8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7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19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4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59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7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4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0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1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54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8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1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0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65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7BF2FE-E2E3-8A45-B346-A7E838C4B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9</Pages>
  <Words>2511</Words>
  <Characters>1431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wang</dc:creator>
  <cp:keywords/>
  <dc:description/>
  <cp:lastModifiedBy>Tom Flint</cp:lastModifiedBy>
  <cp:revision>27</cp:revision>
  <dcterms:created xsi:type="dcterms:W3CDTF">2025-03-26T21:36:00Z</dcterms:created>
  <dcterms:modified xsi:type="dcterms:W3CDTF">2025-05-20T08:36:00Z</dcterms:modified>
</cp:coreProperties>
</file>